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25EC0" w14:textId="36BE6777" w:rsidR="00854C27" w:rsidRPr="00CA265F" w:rsidRDefault="00854C27" w:rsidP="00372812">
      <w:pPr>
        <w:rPr>
          <w:b/>
          <w:sz w:val="28"/>
          <w:szCs w:val="28"/>
        </w:rPr>
      </w:pPr>
      <w:r w:rsidRPr="00CA265F">
        <w:rPr>
          <w:b/>
          <w:sz w:val="28"/>
          <w:szCs w:val="28"/>
        </w:rPr>
        <w:t xml:space="preserve">Supplementary </w:t>
      </w:r>
      <w:r w:rsidR="00CA265F" w:rsidRPr="00CA265F">
        <w:rPr>
          <w:b/>
          <w:sz w:val="28"/>
          <w:szCs w:val="28"/>
        </w:rPr>
        <w:t>d</w:t>
      </w:r>
      <w:r w:rsidRPr="00CA265F">
        <w:rPr>
          <w:b/>
          <w:sz w:val="28"/>
          <w:szCs w:val="28"/>
        </w:rPr>
        <w:t>ata</w:t>
      </w:r>
    </w:p>
    <w:p w14:paraId="08499A36" w14:textId="4CBB9288" w:rsidR="00372812" w:rsidRPr="00371B39" w:rsidRDefault="00854C27" w:rsidP="00372812">
      <w:pPr>
        <w:rPr>
          <w:b/>
        </w:rPr>
      </w:pPr>
      <w:r>
        <w:rPr>
          <w:b/>
        </w:rPr>
        <w:t>Table S1</w:t>
      </w:r>
      <w:r w:rsidR="00CA265F">
        <w:rPr>
          <w:b/>
        </w:rPr>
        <w:t>.</w:t>
      </w:r>
      <w:r w:rsidR="00372812" w:rsidRPr="00CA59C8">
        <w:rPr>
          <w:b/>
        </w:rPr>
        <w:t xml:space="preserve"> </w:t>
      </w:r>
      <w:proofErr w:type="spellStart"/>
      <w:r w:rsidR="00372812" w:rsidRPr="00CA265F">
        <w:rPr>
          <w:bCs/>
        </w:rPr>
        <w:t>MicroGuide</w:t>
      </w:r>
      <w:proofErr w:type="spellEnd"/>
      <w:r w:rsidR="00372812" w:rsidRPr="00CA265F">
        <w:rPr>
          <w:bCs/>
        </w:rPr>
        <w:t xml:space="preserve"> Study Interview Topic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2268"/>
        <w:gridCol w:w="10064"/>
      </w:tblGrid>
      <w:tr w:rsidR="00372812" w:rsidRPr="002B6F15" w14:paraId="3BA74554" w14:textId="77777777">
        <w:tc>
          <w:tcPr>
            <w:tcW w:w="1668" w:type="dxa"/>
            <w:tcBorders>
              <w:bottom w:val="single" w:sz="4" w:space="0" w:color="auto"/>
            </w:tcBorders>
          </w:tcPr>
          <w:p w14:paraId="0AADAE69" w14:textId="77777777" w:rsidR="00372812" w:rsidRPr="00890DAE" w:rsidRDefault="00372812" w:rsidP="00CA33C1">
            <w:pPr>
              <w:rPr>
                <w:b/>
                <w:bCs/>
              </w:rPr>
            </w:pPr>
            <w:r w:rsidRPr="00890DAE">
              <w:rPr>
                <w:b/>
                <w:bCs/>
              </w:rPr>
              <w:t>COM-B</w:t>
            </w:r>
          </w:p>
        </w:tc>
        <w:tc>
          <w:tcPr>
            <w:tcW w:w="2268" w:type="dxa"/>
          </w:tcPr>
          <w:p w14:paraId="4408ACBD" w14:textId="77777777" w:rsidR="00372812" w:rsidRPr="00890DAE" w:rsidRDefault="00372812" w:rsidP="00CA33C1">
            <w:pPr>
              <w:rPr>
                <w:b/>
                <w:bCs/>
              </w:rPr>
            </w:pPr>
            <w:r w:rsidRPr="00890DAE">
              <w:rPr>
                <w:b/>
                <w:bCs/>
              </w:rPr>
              <w:t>TDF</w:t>
            </w:r>
          </w:p>
        </w:tc>
        <w:tc>
          <w:tcPr>
            <w:tcW w:w="10064" w:type="dxa"/>
          </w:tcPr>
          <w:p w14:paraId="1BD7AA26" w14:textId="77777777" w:rsidR="00372812" w:rsidRPr="00890DAE" w:rsidRDefault="00372812" w:rsidP="00CA33C1">
            <w:pPr>
              <w:rPr>
                <w:b/>
                <w:bCs/>
              </w:rPr>
            </w:pPr>
            <w:r w:rsidRPr="00890DAE">
              <w:rPr>
                <w:b/>
                <w:bCs/>
              </w:rPr>
              <w:t>Interview Question</w:t>
            </w:r>
            <w:r>
              <w:rPr>
                <w:b/>
                <w:bCs/>
              </w:rPr>
              <w:t xml:space="preserve"> (some questions are relevant to non-users)</w:t>
            </w:r>
          </w:p>
        </w:tc>
      </w:tr>
      <w:tr w:rsidR="00372812" w:rsidRPr="002B6F15" w14:paraId="3B130026" w14:textId="77777777">
        <w:tc>
          <w:tcPr>
            <w:tcW w:w="1668" w:type="dxa"/>
            <w:shd w:val="clear" w:color="auto" w:fill="D9D9D9" w:themeFill="background1" w:themeFillShade="D9"/>
          </w:tcPr>
          <w:p w14:paraId="1B1B72F9" w14:textId="77777777" w:rsidR="00372812" w:rsidRPr="002B6F15" w:rsidRDefault="00372812" w:rsidP="00CA33C1">
            <w:r>
              <w:t>Capability (psychological)</w:t>
            </w:r>
          </w:p>
        </w:tc>
        <w:tc>
          <w:tcPr>
            <w:tcW w:w="2268" w:type="dxa"/>
          </w:tcPr>
          <w:p w14:paraId="07166A91" w14:textId="77777777" w:rsidR="00372812" w:rsidRPr="002B6F15" w:rsidRDefault="00372812" w:rsidP="00CA33C1">
            <w:r w:rsidRPr="002B6F15">
              <w:t>Knowledge</w:t>
            </w:r>
          </w:p>
        </w:tc>
        <w:tc>
          <w:tcPr>
            <w:tcW w:w="10064" w:type="dxa"/>
          </w:tcPr>
          <w:p w14:paraId="0202E152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 w:rsidRPr="00407C0D">
              <w:t>How did you become aware of the MicroGuide App?</w:t>
            </w:r>
          </w:p>
          <w:p w14:paraId="438AB372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 w:rsidRPr="00407C0D">
              <w:t>What is your understanding of the purpose of the App?</w:t>
            </w:r>
          </w:p>
        </w:tc>
      </w:tr>
      <w:tr w:rsidR="00372812" w:rsidRPr="002B6F15" w14:paraId="240A5803" w14:textId="77777777">
        <w:tc>
          <w:tcPr>
            <w:tcW w:w="1668" w:type="dxa"/>
            <w:shd w:val="clear" w:color="auto" w:fill="D9D9D9" w:themeFill="background1" w:themeFillShade="D9"/>
          </w:tcPr>
          <w:p w14:paraId="62F97337" w14:textId="77777777" w:rsidR="00372812" w:rsidRPr="002B6F15" w:rsidRDefault="00372812" w:rsidP="00CA33C1">
            <w:r>
              <w:t>Capability (psychological)</w:t>
            </w:r>
          </w:p>
        </w:tc>
        <w:tc>
          <w:tcPr>
            <w:tcW w:w="2268" w:type="dxa"/>
          </w:tcPr>
          <w:p w14:paraId="16C5F4C7" w14:textId="77777777" w:rsidR="00372812" w:rsidRPr="002B6F15" w:rsidRDefault="00372812" w:rsidP="00CA33C1">
            <w:r>
              <w:t>Memory, Attention &amp; Decision Processes</w:t>
            </w:r>
          </w:p>
        </w:tc>
        <w:tc>
          <w:tcPr>
            <w:tcW w:w="10064" w:type="dxa"/>
          </w:tcPr>
          <w:p w14:paraId="434C2A12" w14:textId="77777777" w:rsidR="00372812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 w:rsidRPr="00407C0D">
              <w:t>Would you say that accessing MicroGuide is something you usually do?</w:t>
            </w:r>
          </w:p>
          <w:p w14:paraId="5BF6BBB8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>
              <w:t>How often would you say that you access MicroGuide (e.g. per day or per week)?</w:t>
            </w:r>
          </w:p>
          <w:p w14:paraId="238C711D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 w:rsidRPr="00407C0D">
              <w:t>Do you ever forget to use the App?</w:t>
            </w:r>
            <w:r>
              <w:t xml:space="preserve">  </w:t>
            </w:r>
            <w:r w:rsidRPr="00407C0D">
              <w:t xml:space="preserve">What do you use instead?  </w:t>
            </w:r>
          </w:p>
          <w:p w14:paraId="5DDC3542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 w:rsidRPr="00407C0D">
              <w:t>What efforts have you noticed to promote MicroGuide in your hospital?</w:t>
            </w:r>
          </w:p>
          <w:p w14:paraId="63F40901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 w:rsidRPr="00407C0D">
              <w:t xml:space="preserve">What would help people to remember </w:t>
            </w:r>
            <w:r>
              <w:t>to use MicroGuide</w:t>
            </w:r>
            <w:r w:rsidRPr="00407C0D">
              <w:t>?</w:t>
            </w:r>
          </w:p>
        </w:tc>
      </w:tr>
      <w:tr w:rsidR="00372812" w:rsidRPr="002B6F15" w14:paraId="03CDC2A7" w14:textId="77777777">
        <w:tc>
          <w:tcPr>
            <w:tcW w:w="1668" w:type="dxa"/>
            <w:shd w:val="clear" w:color="auto" w:fill="D9D9D9" w:themeFill="background1" w:themeFillShade="D9"/>
          </w:tcPr>
          <w:p w14:paraId="3BDF2D1A" w14:textId="77777777" w:rsidR="00372812" w:rsidRPr="002B6F15" w:rsidRDefault="00372812" w:rsidP="00CA33C1">
            <w:r>
              <w:t>Capability (psychological)</w:t>
            </w:r>
          </w:p>
        </w:tc>
        <w:tc>
          <w:tcPr>
            <w:tcW w:w="2268" w:type="dxa"/>
          </w:tcPr>
          <w:p w14:paraId="7BD21941" w14:textId="77777777" w:rsidR="00372812" w:rsidRPr="002B6F15" w:rsidRDefault="00372812" w:rsidP="00CA33C1">
            <w:r>
              <w:t>Behavioural regulation</w:t>
            </w:r>
          </w:p>
        </w:tc>
        <w:tc>
          <w:tcPr>
            <w:tcW w:w="10064" w:type="dxa"/>
          </w:tcPr>
          <w:p w14:paraId="461FD883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 w:rsidRPr="00407C0D">
              <w:t>Does anyone in the hospital monitor whether antibiotic guidelines are being followed?  If yes, how?</w:t>
            </w:r>
          </w:p>
          <w:p w14:paraId="4EC1E3D8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 w:rsidRPr="00407C0D">
              <w:t>Is feedback provided? How?</w:t>
            </w:r>
          </w:p>
          <w:p w14:paraId="7F4EAF87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 w:rsidRPr="00407C0D">
              <w:t>Do you think it would be helpful to have additional monitoring and feedback systems?</w:t>
            </w:r>
          </w:p>
          <w:p w14:paraId="08B0DAFD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 w:rsidRPr="00407C0D">
              <w:t>How should they work?</w:t>
            </w:r>
          </w:p>
        </w:tc>
      </w:tr>
      <w:tr w:rsidR="00372812" w:rsidRPr="002B6F15" w14:paraId="60E8E899" w14:textId="77777777">
        <w:tc>
          <w:tcPr>
            <w:tcW w:w="1668" w:type="dxa"/>
          </w:tcPr>
          <w:p w14:paraId="07B130A0" w14:textId="77777777" w:rsidR="00372812" w:rsidRPr="002B6F15" w:rsidRDefault="00372812" w:rsidP="00CA33C1">
            <w:r>
              <w:t>Capability (physical)</w:t>
            </w:r>
          </w:p>
        </w:tc>
        <w:tc>
          <w:tcPr>
            <w:tcW w:w="2268" w:type="dxa"/>
          </w:tcPr>
          <w:p w14:paraId="33A32731" w14:textId="77777777" w:rsidR="00372812" w:rsidRPr="002B6F15" w:rsidRDefault="00372812" w:rsidP="00CA33C1">
            <w:r>
              <w:t>Skills</w:t>
            </w:r>
          </w:p>
        </w:tc>
        <w:tc>
          <w:tcPr>
            <w:tcW w:w="10064" w:type="dxa"/>
          </w:tcPr>
          <w:p w14:paraId="15235E11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>
              <w:t>In what ways</w:t>
            </w:r>
            <w:r w:rsidRPr="00407C0D">
              <w:t xml:space="preserve"> do you access MicroGuide</w:t>
            </w:r>
            <w:r>
              <w:t xml:space="preserve"> (e.g. Smartphone / Web viewer)</w:t>
            </w:r>
            <w:r w:rsidRPr="00407C0D">
              <w:t>?</w:t>
            </w:r>
          </w:p>
          <w:p w14:paraId="08DC6ECC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 w:rsidRPr="00407C0D">
              <w:t xml:space="preserve">How </w:t>
            </w:r>
            <w:r>
              <w:t>does MicroGuide help with your day-to-day clinical practice</w:t>
            </w:r>
            <w:r w:rsidRPr="00407C0D">
              <w:t>?</w:t>
            </w:r>
          </w:p>
          <w:p w14:paraId="0B933991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 w:rsidRPr="00407C0D">
              <w:t>Is any training provided by your hospital?</w:t>
            </w:r>
          </w:p>
          <w:p w14:paraId="2A141EA8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 w:rsidRPr="00407C0D">
              <w:t xml:space="preserve">Is any further training required for App users? </w:t>
            </w:r>
          </w:p>
        </w:tc>
      </w:tr>
      <w:tr w:rsidR="00372812" w:rsidRPr="002B6F15" w14:paraId="2D89FB43" w14:textId="77777777">
        <w:tc>
          <w:tcPr>
            <w:tcW w:w="1668" w:type="dxa"/>
            <w:tcBorders>
              <w:bottom w:val="single" w:sz="4" w:space="0" w:color="auto"/>
            </w:tcBorders>
          </w:tcPr>
          <w:p w14:paraId="6230200E" w14:textId="77777777" w:rsidR="00372812" w:rsidRPr="002B6F15" w:rsidRDefault="00372812" w:rsidP="00CA33C1">
            <w:r>
              <w:t>Capability (physical)</w:t>
            </w:r>
          </w:p>
        </w:tc>
        <w:tc>
          <w:tcPr>
            <w:tcW w:w="2268" w:type="dxa"/>
          </w:tcPr>
          <w:p w14:paraId="6B4A9732" w14:textId="77777777" w:rsidR="00372812" w:rsidRPr="002B6F15" w:rsidRDefault="00372812" w:rsidP="00CA33C1">
            <w:r>
              <w:t>Beliefs about capabilities</w:t>
            </w:r>
          </w:p>
        </w:tc>
        <w:tc>
          <w:tcPr>
            <w:tcW w:w="10064" w:type="dxa"/>
          </w:tcPr>
          <w:p w14:paraId="27973866" w14:textId="77777777" w:rsidR="00372812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>
              <w:t xml:space="preserve">How difficult or easy do you think it is to </w:t>
            </w:r>
            <w:r w:rsidRPr="00910838">
              <w:rPr>
                <w:u w:val="single"/>
              </w:rPr>
              <w:t>access</w:t>
            </w:r>
            <w:r>
              <w:t xml:space="preserve"> MicroGuide (App or web viewer)?</w:t>
            </w:r>
          </w:p>
          <w:p w14:paraId="6F5B75CC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 w:rsidRPr="00407C0D">
              <w:t xml:space="preserve">How difficult </w:t>
            </w:r>
            <w:r>
              <w:t>or easy do you think it is</w:t>
            </w:r>
            <w:r w:rsidRPr="00407C0D">
              <w:t xml:space="preserve"> to </w:t>
            </w:r>
            <w:r w:rsidRPr="00910838">
              <w:rPr>
                <w:u w:val="single"/>
              </w:rPr>
              <w:t>use</w:t>
            </w:r>
            <w:r w:rsidRPr="00407C0D">
              <w:t xml:space="preserve"> MicroGuide?</w:t>
            </w:r>
          </w:p>
          <w:p w14:paraId="22C2FDA9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 w:rsidRPr="00407C0D">
              <w:t>How could the App design be improved to make it easier (more intuitive) to use?</w:t>
            </w:r>
          </w:p>
        </w:tc>
      </w:tr>
      <w:tr w:rsidR="00372812" w:rsidRPr="002B6F15" w14:paraId="185DBC81" w14:textId="77777777">
        <w:tc>
          <w:tcPr>
            <w:tcW w:w="1668" w:type="dxa"/>
            <w:shd w:val="clear" w:color="auto" w:fill="D9D9D9" w:themeFill="background1" w:themeFillShade="D9"/>
          </w:tcPr>
          <w:p w14:paraId="2178FC07" w14:textId="77777777" w:rsidR="00372812" w:rsidRPr="002B6F15" w:rsidRDefault="00372812" w:rsidP="00CA33C1">
            <w:r>
              <w:t>Opportunity (physical)</w:t>
            </w:r>
          </w:p>
        </w:tc>
        <w:tc>
          <w:tcPr>
            <w:tcW w:w="2268" w:type="dxa"/>
          </w:tcPr>
          <w:p w14:paraId="39696558" w14:textId="77777777" w:rsidR="00372812" w:rsidRPr="002B6F15" w:rsidRDefault="00372812" w:rsidP="00CA33C1">
            <w:r>
              <w:t>Environmental context and resources</w:t>
            </w:r>
          </w:p>
        </w:tc>
        <w:tc>
          <w:tcPr>
            <w:tcW w:w="10064" w:type="dxa"/>
          </w:tcPr>
          <w:p w14:paraId="1B61C1C7" w14:textId="77777777" w:rsidR="00372812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 w:rsidRPr="00407C0D">
              <w:t>How would you describe the hospital culture when it comes to using MicroGuide?</w:t>
            </w:r>
          </w:p>
          <w:p w14:paraId="1053BCD9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 w:rsidRPr="00407C0D">
              <w:t>What would you say are the barriers to using MicroGuide?</w:t>
            </w:r>
            <w:r>
              <w:t xml:space="preserve"> </w:t>
            </w:r>
            <w:r w:rsidRPr="00407C0D">
              <w:t>What are the facilitators?</w:t>
            </w:r>
          </w:p>
          <w:p w14:paraId="7780843B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 w:rsidRPr="00407C0D">
              <w:t>Does anything in the ward environment</w:t>
            </w:r>
            <w:r>
              <w:t xml:space="preserve"> affect whether MicroG</w:t>
            </w:r>
            <w:r w:rsidRPr="00407C0D">
              <w:t>uide is used? (</w:t>
            </w:r>
            <w:proofErr w:type="gramStart"/>
            <w:r w:rsidRPr="00407C0D">
              <w:t>e.g.</w:t>
            </w:r>
            <w:proofErr w:type="gramEnd"/>
            <w:r w:rsidRPr="00407C0D">
              <w:t xml:space="preserve"> </w:t>
            </w:r>
            <w:r>
              <w:t>resources)</w:t>
            </w:r>
          </w:p>
        </w:tc>
      </w:tr>
      <w:tr w:rsidR="00372812" w:rsidRPr="002B6F15" w14:paraId="7F46B7B2" w14:textId="77777777">
        <w:tc>
          <w:tcPr>
            <w:tcW w:w="1668" w:type="dxa"/>
            <w:tcBorders>
              <w:bottom w:val="single" w:sz="4" w:space="0" w:color="auto"/>
            </w:tcBorders>
          </w:tcPr>
          <w:p w14:paraId="5F155815" w14:textId="77777777" w:rsidR="00372812" w:rsidRPr="002B6F15" w:rsidRDefault="00372812" w:rsidP="00CA33C1">
            <w:r>
              <w:lastRenderedPageBreak/>
              <w:t>Opportunity (social)</w:t>
            </w:r>
          </w:p>
        </w:tc>
        <w:tc>
          <w:tcPr>
            <w:tcW w:w="2268" w:type="dxa"/>
          </w:tcPr>
          <w:p w14:paraId="50E118CF" w14:textId="77777777" w:rsidR="00372812" w:rsidRPr="002B6F15" w:rsidRDefault="00372812" w:rsidP="00CA33C1">
            <w:r>
              <w:t>Social influences</w:t>
            </w:r>
          </w:p>
        </w:tc>
        <w:tc>
          <w:tcPr>
            <w:tcW w:w="10064" w:type="dxa"/>
          </w:tcPr>
          <w:p w14:paraId="6681AEB7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 w:rsidRPr="00407C0D">
              <w:t xml:space="preserve">Are you more or less likely to use MicroGuide when others are around </w:t>
            </w:r>
            <w:r>
              <w:t>or</w:t>
            </w:r>
            <w:r w:rsidRPr="00407C0D">
              <w:t xml:space="preserve"> when you are alone?</w:t>
            </w:r>
          </w:p>
          <w:p w14:paraId="18188371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>
              <w:t>D</w:t>
            </w:r>
            <w:r w:rsidRPr="00407C0D">
              <w:t>o you think the presence of other people affects use of MicroGuide?</w:t>
            </w:r>
            <w:r>
              <w:t xml:space="preserve"> If so, how?</w:t>
            </w:r>
          </w:p>
          <w:p w14:paraId="7F773B2C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>
              <w:t>Are there</w:t>
            </w:r>
            <w:r w:rsidRPr="00407C0D">
              <w:t xml:space="preserve"> opinion leaders in the clinical environment that influence others or lead by example?</w:t>
            </w:r>
            <w:r>
              <w:t xml:space="preserve"> If so, who are they?</w:t>
            </w:r>
          </w:p>
          <w:p w14:paraId="1C25FEDF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>
              <w:t>D</w:t>
            </w:r>
            <w:r w:rsidRPr="00407C0D">
              <w:t>o opinion leaders affect use of MicroGuide?</w:t>
            </w:r>
            <w:r>
              <w:t xml:space="preserve"> If so, how?</w:t>
            </w:r>
          </w:p>
          <w:p w14:paraId="78AF7C76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 w:rsidRPr="00407C0D">
              <w:t>What do you think could be done to change this for the better (if applicable)?</w:t>
            </w:r>
          </w:p>
        </w:tc>
      </w:tr>
      <w:tr w:rsidR="00372812" w:rsidRPr="002B6F15" w14:paraId="277F4FD8" w14:textId="77777777">
        <w:tc>
          <w:tcPr>
            <w:tcW w:w="1668" w:type="dxa"/>
            <w:shd w:val="clear" w:color="auto" w:fill="D9D9D9" w:themeFill="background1" w:themeFillShade="D9"/>
          </w:tcPr>
          <w:p w14:paraId="5702192E" w14:textId="77777777" w:rsidR="00372812" w:rsidRPr="002B6F15" w:rsidRDefault="00372812" w:rsidP="00CA33C1">
            <w:r>
              <w:t>Motivation (reflective)</w:t>
            </w:r>
          </w:p>
        </w:tc>
        <w:tc>
          <w:tcPr>
            <w:tcW w:w="2268" w:type="dxa"/>
          </w:tcPr>
          <w:p w14:paraId="068CDABF" w14:textId="77777777" w:rsidR="00372812" w:rsidRPr="002B6F15" w:rsidRDefault="00372812" w:rsidP="00CA33C1">
            <w:r>
              <w:t>Social / professional role / identity</w:t>
            </w:r>
          </w:p>
        </w:tc>
        <w:tc>
          <w:tcPr>
            <w:tcW w:w="10064" w:type="dxa"/>
          </w:tcPr>
          <w:p w14:paraId="64B08D7A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>
              <w:t>Do you see yourse</w:t>
            </w:r>
            <w:r w:rsidRPr="00407C0D">
              <w:t xml:space="preserve">lf as someone who promotes </w:t>
            </w:r>
            <w:r>
              <w:t>use of MicroGuide to others</w:t>
            </w:r>
            <w:r w:rsidRPr="00407C0D">
              <w:t>?</w:t>
            </w:r>
            <w:r>
              <w:t xml:space="preserve"> If so, how? If not, why not?</w:t>
            </w:r>
          </w:p>
          <w:p w14:paraId="64307515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>
              <w:t>D</w:t>
            </w:r>
            <w:r w:rsidRPr="00407C0D">
              <w:t>o you think MicroGuide affects</w:t>
            </w:r>
            <w:r>
              <w:t xml:space="preserve"> a</w:t>
            </w:r>
            <w:r w:rsidRPr="00407C0D">
              <w:t xml:space="preserve"> </w:t>
            </w:r>
            <w:r>
              <w:t>prescriber’s autonomy (independence)</w:t>
            </w:r>
            <w:r w:rsidRPr="00407C0D">
              <w:t>?</w:t>
            </w:r>
            <w:r>
              <w:t xml:space="preserve"> If so, how?</w:t>
            </w:r>
          </w:p>
          <w:p w14:paraId="320898D2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>
              <w:t>D</w:t>
            </w:r>
            <w:r w:rsidRPr="00407C0D">
              <w:t>o you think use of MicroGuide is affected by a prescriber’s grade / seniority?</w:t>
            </w:r>
            <w:r>
              <w:t xml:space="preserve"> If so, how?</w:t>
            </w:r>
          </w:p>
          <w:p w14:paraId="0EDB833D" w14:textId="77777777" w:rsidR="00372812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 w:rsidRPr="00407C0D">
              <w:t>Have you ever done something to discourage others from using MicroGuide? If yes, why?</w:t>
            </w:r>
          </w:p>
          <w:p w14:paraId="16467190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>
              <w:t>How much influence do you feel you have on the content or design of MicroGuide?</w:t>
            </w:r>
          </w:p>
        </w:tc>
      </w:tr>
      <w:tr w:rsidR="00372812" w:rsidRPr="002B6F15" w14:paraId="3234FB9C" w14:textId="77777777">
        <w:tc>
          <w:tcPr>
            <w:tcW w:w="16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26E397" w14:textId="77777777" w:rsidR="00372812" w:rsidRPr="002B6F15" w:rsidRDefault="00372812" w:rsidP="00CA33C1">
            <w:r>
              <w:t>Motivation (reflective)</w:t>
            </w:r>
          </w:p>
        </w:tc>
        <w:tc>
          <w:tcPr>
            <w:tcW w:w="2268" w:type="dxa"/>
          </w:tcPr>
          <w:p w14:paraId="20F5F4B2" w14:textId="77777777" w:rsidR="00372812" w:rsidRPr="002B6F15" w:rsidRDefault="00372812" w:rsidP="00CA33C1">
            <w:r>
              <w:t>Beliefs about consequences</w:t>
            </w:r>
          </w:p>
        </w:tc>
        <w:tc>
          <w:tcPr>
            <w:tcW w:w="10064" w:type="dxa"/>
          </w:tcPr>
          <w:p w14:paraId="16B9062A" w14:textId="77777777" w:rsidR="00372812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>
              <w:t>Do you think that using MicroGuide influences your prescribing? If yes, how?</w:t>
            </w:r>
          </w:p>
          <w:p w14:paraId="532E4742" w14:textId="77777777" w:rsidR="00372812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>
              <w:t>Does MicroGuide influence your working relationship with colleagues? If yes, how?</w:t>
            </w:r>
          </w:p>
          <w:p w14:paraId="31708C30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>
              <w:t>What do you think are any</w:t>
            </w:r>
            <w:r w:rsidRPr="00407C0D">
              <w:t xml:space="preserve"> benefits of MicroGuide:</w:t>
            </w:r>
          </w:p>
          <w:p w14:paraId="45BEE5C7" w14:textId="77777777" w:rsidR="00372812" w:rsidRPr="00407C0D" w:rsidRDefault="00372812" w:rsidP="00CA59C8">
            <w:pPr>
              <w:pStyle w:val="ListParagraph"/>
              <w:numPr>
                <w:ilvl w:val="1"/>
                <w:numId w:val="33"/>
              </w:numPr>
              <w:spacing w:after="200" w:line="276" w:lineRule="auto"/>
            </w:pPr>
            <w:r w:rsidRPr="00407C0D">
              <w:t>to the patient</w:t>
            </w:r>
          </w:p>
          <w:p w14:paraId="4781E30D" w14:textId="77777777" w:rsidR="00372812" w:rsidRPr="00407C0D" w:rsidRDefault="00372812" w:rsidP="00CA59C8">
            <w:pPr>
              <w:pStyle w:val="ListParagraph"/>
              <w:numPr>
                <w:ilvl w:val="1"/>
                <w:numId w:val="33"/>
              </w:numPr>
              <w:spacing w:after="200" w:line="276" w:lineRule="auto"/>
            </w:pPr>
            <w:r w:rsidRPr="00407C0D">
              <w:t>to the doctor</w:t>
            </w:r>
            <w:r>
              <w:t xml:space="preserve"> or prescriber</w:t>
            </w:r>
          </w:p>
          <w:p w14:paraId="5CF048CE" w14:textId="77777777" w:rsidR="00372812" w:rsidRPr="00407C0D" w:rsidRDefault="00372812" w:rsidP="00CA59C8">
            <w:pPr>
              <w:pStyle w:val="ListParagraph"/>
              <w:numPr>
                <w:ilvl w:val="1"/>
                <w:numId w:val="33"/>
              </w:numPr>
              <w:spacing w:after="200" w:line="276" w:lineRule="auto"/>
            </w:pPr>
            <w:r w:rsidRPr="00407C0D">
              <w:t>to the hospital</w:t>
            </w:r>
          </w:p>
          <w:p w14:paraId="0925F3EF" w14:textId="77777777" w:rsidR="00372812" w:rsidRPr="00407C0D" w:rsidRDefault="00372812" w:rsidP="00CA59C8">
            <w:pPr>
              <w:pStyle w:val="ListParagraph"/>
              <w:numPr>
                <w:ilvl w:val="1"/>
                <w:numId w:val="33"/>
              </w:numPr>
              <w:spacing w:after="200" w:line="276" w:lineRule="auto"/>
            </w:pPr>
            <w:r w:rsidRPr="00407C0D">
              <w:t>to the wider community?</w:t>
            </w:r>
          </w:p>
          <w:p w14:paraId="100BDD49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 w:rsidRPr="00407C0D">
              <w:t>Do you think there might be any negative consequences to using MicroGuide? If so, what are they? For whom? Could this be changed? How?</w:t>
            </w:r>
          </w:p>
        </w:tc>
      </w:tr>
      <w:tr w:rsidR="00372812" w:rsidRPr="002B6F15" w14:paraId="309D97FC" w14:textId="77777777">
        <w:tc>
          <w:tcPr>
            <w:tcW w:w="1668" w:type="dxa"/>
            <w:shd w:val="clear" w:color="auto" w:fill="D9D9D9" w:themeFill="background1" w:themeFillShade="D9"/>
          </w:tcPr>
          <w:p w14:paraId="35A54B17" w14:textId="77777777" w:rsidR="00372812" w:rsidRPr="002B6F15" w:rsidRDefault="00372812" w:rsidP="00CA33C1">
            <w:r>
              <w:t>Motivation (reflective)</w:t>
            </w:r>
          </w:p>
        </w:tc>
        <w:tc>
          <w:tcPr>
            <w:tcW w:w="2268" w:type="dxa"/>
          </w:tcPr>
          <w:p w14:paraId="213E8CC5" w14:textId="77777777" w:rsidR="00372812" w:rsidRPr="002B6F15" w:rsidRDefault="00372812" w:rsidP="00CA33C1">
            <w:r>
              <w:t>Intentions</w:t>
            </w:r>
          </w:p>
        </w:tc>
        <w:tc>
          <w:tcPr>
            <w:tcW w:w="10064" w:type="dxa"/>
          </w:tcPr>
          <w:p w14:paraId="77AB2C1E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 w:rsidRPr="00407C0D">
              <w:t>Have you made a conscious decision to use</w:t>
            </w:r>
            <w:r>
              <w:t xml:space="preserve"> or continue to use</w:t>
            </w:r>
            <w:r w:rsidRPr="00407C0D">
              <w:t xml:space="preserve"> MicroGuide?</w:t>
            </w:r>
          </w:p>
          <w:p w14:paraId="7CC870D5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 w:rsidRPr="00407C0D">
              <w:t>How much effort does it take to incorporat</w:t>
            </w:r>
            <w:r>
              <w:t>e MicroGuide into your day-to-day workflow? (Scale of 1-7 with 7 being most effort)</w:t>
            </w:r>
          </w:p>
        </w:tc>
      </w:tr>
      <w:tr w:rsidR="00372812" w:rsidRPr="002B6F15" w14:paraId="3E8B854A" w14:textId="77777777">
        <w:tc>
          <w:tcPr>
            <w:tcW w:w="1668" w:type="dxa"/>
            <w:shd w:val="clear" w:color="auto" w:fill="D9D9D9" w:themeFill="background1" w:themeFillShade="D9"/>
          </w:tcPr>
          <w:p w14:paraId="28DC7B16" w14:textId="77777777" w:rsidR="00372812" w:rsidRPr="002B6F15" w:rsidRDefault="00372812" w:rsidP="00CA33C1">
            <w:r>
              <w:t>Motivation (reflective)</w:t>
            </w:r>
          </w:p>
        </w:tc>
        <w:tc>
          <w:tcPr>
            <w:tcW w:w="2268" w:type="dxa"/>
          </w:tcPr>
          <w:p w14:paraId="2D6ABAFB" w14:textId="77777777" w:rsidR="00372812" w:rsidRPr="002B6F15" w:rsidRDefault="00372812" w:rsidP="00CA33C1">
            <w:r>
              <w:t>Goals</w:t>
            </w:r>
          </w:p>
        </w:tc>
        <w:tc>
          <w:tcPr>
            <w:tcW w:w="10064" w:type="dxa"/>
          </w:tcPr>
          <w:p w14:paraId="72940DAA" w14:textId="77777777" w:rsidR="00372812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>
              <w:t>What do you think are the goals that hospital management expects MicroGuide to deliver?</w:t>
            </w:r>
          </w:p>
          <w:p w14:paraId="34DD34D6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 w:rsidRPr="00407C0D">
              <w:t xml:space="preserve">To what extent is following </w:t>
            </w:r>
            <w:r>
              <w:t xml:space="preserve">MicroGuide </w:t>
            </w:r>
            <w:r w:rsidRPr="00407C0D">
              <w:t>a priority for you</w:t>
            </w:r>
            <w:r>
              <w:t xml:space="preserve"> personally</w:t>
            </w:r>
            <w:r w:rsidRPr="00407C0D">
              <w:t>?</w:t>
            </w:r>
          </w:p>
          <w:p w14:paraId="2540B5CF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 w:rsidRPr="00407C0D">
              <w:lastRenderedPageBreak/>
              <w:t xml:space="preserve">How </w:t>
            </w:r>
            <w:r>
              <w:t>do you think the hospital could</w:t>
            </w:r>
            <w:r w:rsidRPr="00407C0D">
              <w:t xml:space="preserve"> encourage clinic</w:t>
            </w:r>
            <w:ins w:id="0" w:author="Mayes, Amazigom O C" w:date="2020-09-02T15:20:00Z">
              <w:r>
                <w:t>i</w:t>
              </w:r>
            </w:ins>
            <w:r w:rsidRPr="00407C0D">
              <w:t>ans to use MicroGuide and follow guidelines?</w:t>
            </w:r>
          </w:p>
        </w:tc>
      </w:tr>
      <w:tr w:rsidR="00372812" w:rsidRPr="002B6F15" w14:paraId="285728AA" w14:textId="77777777">
        <w:trPr>
          <w:trHeight w:val="744"/>
        </w:trPr>
        <w:tc>
          <w:tcPr>
            <w:tcW w:w="1668" w:type="dxa"/>
          </w:tcPr>
          <w:p w14:paraId="09853F7A" w14:textId="77777777" w:rsidR="00372812" w:rsidRPr="002B6F15" w:rsidRDefault="00372812" w:rsidP="00CA33C1">
            <w:r>
              <w:lastRenderedPageBreak/>
              <w:t>Motivation (automatic)</w:t>
            </w:r>
          </w:p>
        </w:tc>
        <w:tc>
          <w:tcPr>
            <w:tcW w:w="2268" w:type="dxa"/>
          </w:tcPr>
          <w:p w14:paraId="57E0EBC2" w14:textId="77777777" w:rsidR="00372812" w:rsidRPr="002B6F15" w:rsidRDefault="00372812" w:rsidP="00CA33C1">
            <w:r>
              <w:t>Reinforcement</w:t>
            </w:r>
          </w:p>
        </w:tc>
        <w:tc>
          <w:tcPr>
            <w:tcW w:w="10064" w:type="dxa"/>
          </w:tcPr>
          <w:p w14:paraId="6AC15368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 w:rsidRPr="00407C0D">
              <w:t>Are there any incentives in your hospital to</w:t>
            </w:r>
            <w:r>
              <w:t xml:space="preserve"> accessing and</w:t>
            </w:r>
            <w:r w:rsidRPr="00407C0D">
              <w:t xml:space="preserve"> follow</w:t>
            </w:r>
            <w:r>
              <w:t>ing</w:t>
            </w:r>
            <w:r w:rsidRPr="00407C0D">
              <w:t xml:space="preserve"> MicroGuide?</w:t>
            </w:r>
          </w:p>
          <w:p w14:paraId="15A9A622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>
              <w:t>Are there any disincentives to accessing and following MicroGuide?</w:t>
            </w:r>
          </w:p>
        </w:tc>
      </w:tr>
      <w:tr w:rsidR="00372812" w:rsidRPr="002B6F15" w14:paraId="3FBB43D6" w14:textId="77777777">
        <w:tc>
          <w:tcPr>
            <w:tcW w:w="1668" w:type="dxa"/>
          </w:tcPr>
          <w:p w14:paraId="32BFD215" w14:textId="77777777" w:rsidR="00372812" w:rsidRPr="002B6F15" w:rsidRDefault="00372812" w:rsidP="00CA33C1">
            <w:r>
              <w:t>Motivation (automatic)</w:t>
            </w:r>
          </w:p>
        </w:tc>
        <w:tc>
          <w:tcPr>
            <w:tcW w:w="2268" w:type="dxa"/>
          </w:tcPr>
          <w:p w14:paraId="03EB3EAF" w14:textId="77777777" w:rsidR="00372812" w:rsidRPr="002B6F15" w:rsidRDefault="00372812" w:rsidP="00CA33C1">
            <w:r>
              <w:t>Emotion</w:t>
            </w:r>
          </w:p>
        </w:tc>
        <w:tc>
          <w:tcPr>
            <w:tcW w:w="10064" w:type="dxa"/>
          </w:tcPr>
          <w:p w14:paraId="72D064E3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 w:rsidRPr="00407C0D">
              <w:t xml:space="preserve">How do you feel if you prescribe an antibiotic without </w:t>
            </w:r>
            <w:r>
              <w:t>following</w:t>
            </w:r>
            <w:r w:rsidRPr="00407C0D">
              <w:t xml:space="preserve"> MicroGuide?</w:t>
            </w:r>
          </w:p>
        </w:tc>
      </w:tr>
      <w:tr w:rsidR="00372812" w:rsidRPr="002B6F15" w14:paraId="0024A2CF" w14:textId="77777777">
        <w:tc>
          <w:tcPr>
            <w:tcW w:w="1668" w:type="dxa"/>
          </w:tcPr>
          <w:p w14:paraId="0E264DD3" w14:textId="77777777" w:rsidR="00372812" w:rsidRPr="002B6F15" w:rsidRDefault="00372812" w:rsidP="00CA33C1">
            <w:r>
              <w:t>Motivation (automatic)</w:t>
            </w:r>
          </w:p>
        </w:tc>
        <w:tc>
          <w:tcPr>
            <w:tcW w:w="2268" w:type="dxa"/>
          </w:tcPr>
          <w:p w14:paraId="6E844C66" w14:textId="77777777" w:rsidR="00372812" w:rsidRPr="002B6F15" w:rsidRDefault="00372812" w:rsidP="00CA33C1">
            <w:r>
              <w:t>Optimism</w:t>
            </w:r>
          </w:p>
        </w:tc>
        <w:tc>
          <w:tcPr>
            <w:tcW w:w="10064" w:type="dxa"/>
          </w:tcPr>
          <w:p w14:paraId="6473E076" w14:textId="77777777" w:rsidR="00372812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 w:rsidRPr="00407C0D">
              <w:t>How likely, in your view, is MicroGuide to be successful in the future?</w:t>
            </w:r>
          </w:p>
          <w:p w14:paraId="4C76EF00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>
              <w:t>How do you think the way you use MicroGuide might change as you become more senior?</w:t>
            </w:r>
          </w:p>
          <w:p w14:paraId="09BBAE91" w14:textId="77777777" w:rsidR="00372812" w:rsidRPr="00407C0D" w:rsidRDefault="00372812" w:rsidP="00CA59C8">
            <w:pPr>
              <w:pStyle w:val="ListParagraph"/>
              <w:numPr>
                <w:ilvl w:val="0"/>
                <w:numId w:val="33"/>
              </w:numPr>
              <w:spacing w:after="200" w:line="276" w:lineRule="auto"/>
            </w:pPr>
            <w:r>
              <w:t>How might MicroGuide</w:t>
            </w:r>
            <w:r w:rsidRPr="00407C0D">
              <w:t xml:space="preserve"> be improved to make it more valuable to clinicians?</w:t>
            </w:r>
          </w:p>
        </w:tc>
      </w:tr>
      <w:tr w:rsidR="00372812" w:rsidRPr="002B6F15" w14:paraId="6367452A" w14:textId="77777777">
        <w:tc>
          <w:tcPr>
            <w:tcW w:w="14000" w:type="dxa"/>
            <w:gridSpan w:val="3"/>
          </w:tcPr>
          <w:p w14:paraId="1886802C" w14:textId="77777777" w:rsidR="00372812" w:rsidRPr="00940782" w:rsidRDefault="00372812" w:rsidP="00FE58E3">
            <w:pPr>
              <w:rPr>
                <w:b/>
                <w:bCs/>
              </w:rPr>
            </w:pPr>
            <w:r w:rsidRPr="00940782">
              <w:rPr>
                <w:b/>
                <w:bCs/>
              </w:rPr>
              <w:t>REFERENCES</w:t>
            </w:r>
          </w:p>
          <w:p w14:paraId="7AEFC876" w14:textId="77777777" w:rsidR="00372812" w:rsidRPr="002B6F15" w:rsidRDefault="00372812" w:rsidP="00FE58E3">
            <w:r w:rsidRPr="002B6F15">
              <w:t xml:space="preserve">Cane J, O'Connor D, Michie S. Validation of the theoretical </w:t>
            </w:r>
            <w:proofErr w:type="gramStart"/>
            <w:r w:rsidRPr="002B6F15">
              <w:t>domains</w:t>
            </w:r>
            <w:proofErr w:type="gramEnd"/>
            <w:r w:rsidRPr="002B6F15">
              <w:t xml:space="preserve"> framework for use in behaviour change and implementation research. </w:t>
            </w:r>
            <w:r w:rsidRPr="002B6F15">
              <w:rPr>
                <w:i/>
              </w:rPr>
              <w:t>Implement Sci</w:t>
            </w:r>
            <w:r w:rsidRPr="002B6F15">
              <w:t xml:space="preserve">. 2012 </w:t>
            </w:r>
            <w:proofErr w:type="gramStart"/>
            <w:r w:rsidRPr="002B6F15">
              <w:t>Apr  24</w:t>
            </w:r>
            <w:proofErr w:type="gramEnd"/>
            <w:r w:rsidRPr="002B6F15">
              <w:t xml:space="preserve">;7:37. </w:t>
            </w:r>
            <w:proofErr w:type="spellStart"/>
            <w:r w:rsidRPr="002B6F15">
              <w:t>doi</w:t>
            </w:r>
            <w:proofErr w:type="spellEnd"/>
            <w:r w:rsidRPr="002B6F15">
              <w:t>: 10.1186/1748-5908-7-37. PubMed PMID: 22530986</w:t>
            </w:r>
          </w:p>
          <w:p w14:paraId="5BEA5314" w14:textId="77777777" w:rsidR="00372812" w:rsidRDefault="00372812" w:rsidP="00FE58E3">
            <w:r w:rsidRPr="002B6F15">
              <w:t>Michie S, Atkins L and West R.  The Behaviour Change Wheel – A Guide to Designing Interventions. 1st Edition, 2014. Silverback Publishing. ISBN: 978-1-291-84605-8 (</w:t>
            </w:r>
            <w:hyperlink r:id="rId12" w:history="1">
              <w:r w:rsidRPr="00C57030">
                <w:rPr>
                  <w:rStyle w:val="Hyperlink"/>
                </w:rPr>
                <w:t>www.behaviourchangewheel.com</w:t>
              </w:r>
            </w:hyperlink>
            <w:r w:rsidRPr="002B6F15">
              <w:t>)</w:t>
            </w:r>
          </w:p>
          <w:p w14:paraId="47820E31" w14:textId="77777777" w:rsidR="00372812" w:rsidRPr="004A319D" w:rsidRDefault="00372812" w:rsidP="00FE58E3">
            <w:proofErr w:type="spellStart"/>
            <w:r w:rsidRPr="00F96899">
              <w:t>Steinmo</w:t>
            </w:r>
            <w:proofErr w:type="spellEnd"/>
            <w:r w:rsidRPr="00F96899">
              <w:t xml:space="preserve"> SH, Michie S, Fuller C, Stanley S, Stapleton C, Stone SP. Bridging the</w:t>
            </w:r>
            <w:r>
              <w:t xml:space="preserve"> </w:t>
            </w:r>
            <w:r w:rsidRPr="00F96899">
              <w:t>gap between pragmatic intervention design and theory: using behavioural science</w:t>
            </w:r>
            <w:r>
              <w:t xml:space="preserve"> </w:t>
            </w:r>
            <w:r w:rsidRPr="00F96899">
              <w:t>tools to modify an existing quality improvement programme to implement "Sepsis</w:t>
            </w:r>
            <w:r>
              <w:t xml:space="preserve"> </w:t>
            </w:r>
            <w:r w:rsidRPr="00F96899">
              <w:t xml:space="preserve">Six". </w:t>
            </w:r>
            <w:r w:rsidRPr="00F96899">
              <w:rPr>
                <w:i/>
                <w:iCs/>
              </w:rPr>
              <w:t>Implement Sci</w:t>
            </w:r>
            <w:r w:rsidRPr="00F96899">
              <w:t xml:space="preserve">. 2016 Feb </w:t>
            </w:r>
            <w:proofErr w:type="gramStart"/>
            <w:r w:rsidRPr="00F96899">
              <w:t>3;11:14</w:t>
            </w:r>
            <w:proofErr w:type="gramEnd"/>
            <w:r w:rsidRPr="00F96899">
              <w:t>.</w:t>
            </w:r>
          </w:p>
        </w:tc>
      </w:tr>
    </w:tbl>
    <w:p w14:paraId="213D046A" w14:textId="77777777" w:rsidR="00A9693B" w:rsidRPr="00A9693B" w:rsidRDefault="00A9693B" w:rsidP="00A9693B"/>
    <w:sectPr w:rsidR="00A9693B" w:rsidRPr="00A9693B" w:rsidSect="00372812">
      <w:footerReference w:type="even" r:id="rId13"/>
      <w:footerReference w:type="default" r:id="rId14"/>
      <w:endnotePr>
        <w:numFmt w:val="decimal"/>
      </w:endnotePr>
      <w:pgSz w:w="16834" w:h="11904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C5411" w14:textId="77777777" w:rsidR="009267D3" w:rsidRDefault="009267D3" w:rsidP="00883D3B">
      <w:pPr>
        <w:spacing w:after="0" w:line="240" w:lineRule="auto"/>
      </w:pPr>
      <w:r>
        <w:separator/>
      </w:r>
    </w:p>
  </w:endnote>
  <w:endnote w:type="continuationSeparator" w:id="0">
    <w:p w14:paraId="42B75E96" w14:textId="77777777" w:rsidR="009267D3" w:rsidRDefault="009267D3" w:rsidP="00883D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D7A24F" w14:textId="77777777" w:rsidR="009267D3" w:rsidRDefault="00D03278" w:rsidP="009267D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267D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7A6526" w14:textId="77777777" w:rsidR="009267D3" w:rsidRDefault="009267D3" w:rsidP="004523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08CDC9" w14:textId="77777777" w:rsidR="009267D3" w:rsidRDefault="00D03278" w:rsidP="009267D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267D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54C27">
      <w:rPr>
        <w:rStyle w:val="PageNumber"/>
        <w:noProof/>
      </w:rPr>
      <w:t>1</w:t>
    </w:r>
    <w:r>
      <w:rPr>
        <w:rStyle w:val="PageNumber"/>
      </w:rPr>
      <w:fldChar w:fldCharType="end"/>
    </w:r>
  </w:p>
  <w:p w14:paraId="5BCB6B1D" w14:textId="77777777" w:rsidR="009267D3" w:rsidRDefault="009267D3" w:rsidP="004523A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F17EC" w14:textId="77777777" w:rsidR="009267D3" w:rsidRDefault="009267D3" w:rsidP="00883D3B">
      <w:pPr>
        <w:spacing w:after="0" w:line="240" w:lineRule="auto"/>
      </w:pPr>
      <w:r>
        <w:separator/>
      </w:r>
    </w:p>
  </w:footnote>
  <w:footnote w:type="continuationSeparator" w:id="0">
    <w:p w14:paraId="497F5F65" w14:textId="77777777" w:rsidR="009267D3" w:rsidRDefault="009267D3" w:rsidP="00883D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91BEF"/>
    <w:multiLevelType w:val="hybridMultilevel"/>
    <w:tmpl w:val="A19ECCA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9D143E"/>
    <w:multiLevelType w:val="hybridMultilevel"/>
    <w:tmpl w:val="6B8EAF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25C292F"/>
    <w:multiLevelType w:val="hybridMultilevel"/>
    <w:tmpl w:val="604CAB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3E62CAA"/>
    <w:multiLevelType w:val="hybridMultilevel"/>
    <w:tmpl w:val="6EF299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516480F"/>
    <w:multiLevelType w:val="hybridMultilevel"/>
    <w:tmpl w:val="5132600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7B14DDC"/>
    <w:multiLevelType w:val="hybridMultilevel"/>
    <w:tmpl w:val="7528E9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7BD0ACE"/>
    <w:multiLevelType w:val="hybridMultilevel"/>
    <w:tmpl w:val="4CACCE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BB8372E"/>
    <w:multiLevelType w:val="hybridMultilevel"/>
    <w:tmpl w:val="577A3C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E271FAE"/>
    <w:multiLevelType w:val="hybridMultilevel"/>
    <w:tmpl w:val="0568E8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00B2C25"/>
    <w:multiLevelType w:val="hybridMultilevel"/>
    <w:tmpl w:val="96F247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11C028A"/>
    <w:multiLevelType w:val="hybridMultilevel"/>
    <w:tmpl w:val="4DE002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23C36B8"/>
    <w:multiLevelType w:val="hybridMultilevel"/>
    <w:tmpl w:val="9CF4A4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2AD2814"/>
    <w:multiLevelType w:val="hybridMultilevel"/>
    <w:tmpl w:val="7B3C50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2D0583D"/>
    <w:multiLevelType w:val="hybridMultilevel"/>
    <w:tmpl w:val="CD2211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4820319"/>
    <w:multiLevelType w:val="hybridMultilevel"/>
    <w:tmpl w:val="1DCC6D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9202191"/>
    <w:multiLevelType w:val="hybridMultilevel"/>
    <w:tmpl w:val="BFF83E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96D0ECB"/>
    <w:multiLevelType w:val="hybridMultilevel"/>
    <w:tmpl w:val="378204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1D2B35F5"/>
    <w:multiLevelType w:val="multilevel"/>
    <w:tmpl w:val="08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8" w15:restartNumberingAfterBreak="0">
    <w:nsid w:val="26D02FCC"/>
    <w:multiLevelType w:val="hybridMultilevel"/>
    <w:tmpl w:val="E584B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2D7713"/>
    <w:multiLevelType w:val="hybridMultilevel"/>
    <w:tmpl w:val="B10E0A6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DAF612F"/>
    <w:multiLevelType w:val="hybridMultilevel"/>
    <w:tmpl w:val="346EE0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FD77FF0"/>
    <w:multiLevelType w:val="hybridMultilevel"/>
    <w:tmpl w:val="D74E5B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5D976BB"/>
    <w:multiLevelType w:val="hybridMultilevel"/>
    <w:tmpl w:val="73305D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C124F26"/>
    <w:multiLevelType w:val="hybridMultilevel"/>
    <w:tmpl w:val="646874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9B55A62"/>
    <w:multiLevelType w:val="hybridMultilevel"/>
    <w:tmpl w:val="68C48B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626D01E"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E15426A"/>
    <w:multiLevelType w:val="hybridMultilevel"/>
    <w:tmpl w:val="50C295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E2F279E"/>
    <w:multiLevelType w:val="hybridMultilevel"/>
    <w:tmpl w:val="4762D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3F38FE"/>
    <w:multiLevelType w:val="hybridMultilevel"/>
    <w:tmpl w:val="2F5E71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2803D57"/>
    <w:multiLevelType w:val="hybridMultilevel"/>
    <w:tmpl w:val="C8D4F1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34A7F30"/>
    <w:multiLevelType w:val="hybridMultilevel"/>
    <w:tmpl w:val="616496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5AA33BA"/>
    <w:multiLevelType w:val="hybridMultilevel"/>
    <w:tmpl w:val="5C1C1F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A7E5E19"/>
    <w:multiLevelType w:val="hybridMultilevel"/>
    <w:tmpl w:val="765E60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CA730CF"/>
    <w:multiLevelType w:val="hybridMultilevel"/>
    <w:tmpl w:val="9900262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D322317"/>
    <w:multiLevelType w:val="hybridMultilevel"/>
    <w:tmpl w:val="D362FE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3337041"/>
    <w:multiLevelType w:val="hybridMultilevel"/>
    <w:tmpl w:val="69F8DF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438016B"/>
    <w:multiLevelType w:val="hybridMultilevel"/>
    <w:tmpl w:val="09F445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6DB3C01"/>
    <w:multiLevelType w:val="hybridMultilevel"/>
    <w:tmpl w:val="6978B33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82C2ED1"/>
    <w:multiLevelType w:val="hybridMultilevel"/>
    <w:tmpl w:val="BA5029F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8EF708E"/>
    <w:multiLevelType w:val="hybridMultilevel"/>
    <w:tmpl w:val="8D8239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9F94C22"/>
    <w:multiLevelType w:val="hybridMultilevel"/>
    <w:tmpl w:val="030C4A9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E1557BE"/>
    <w:multiLevelType w:val="hybridMultilevel"/>
    <w:tmpl w:val="B15469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6FBD7FF7"/>
    <w:multiLevelType w:val="multilevel"/>
    <w:tmpl w:val="604CAB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26439CE"/>
    <w:multiLevelType w:val="hybridMultilevel"/>
    <w:tmpl w:val="96C6C5F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D0218A8"/>
    <w:multiLevelType w:val="multilevel"/>
    <w:tmpl w:val="6EF299B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D0B55A5"/>
    <w:multiLevelType w:val="hybridMultilevel"/>
    <w:tmpl w:val="C61470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ED1654C"/>
    <w:multiLevelType w:val="hybridMultilevel"/>
    <w:tmpl w:val="D62C0C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9"/>
  </w:num>
  <w:num w:numId="3">
    <w:abstractNumId w:val="38"/>
  </w:num>
  <w:num w:numId="4">
    <w:abstractNumId w:val="26"/>
  </w:num>
  <w:num w:numId="5">
    <w:abstractNumId w:val="37"/>
  </w:num>
  <w:num w:numId="6">
    <w:abstractNumId w:val="17"/>
  </w:num>
  <w:num w:numId="7">
    <w:abstractNumId w:val="8"/>
  </w:num>
  <w:num w:numId="8">
    <w:abstractNumId w:val="15"/>
  </w:num>
  <w:num w:numId="9">
    <w:abstractNumId w:val="36"/>
  </w:num>
  <w:num w:numId="10">
    <w:abstractNumId w:val="9"/>
  </w:num>
  <w:num w:numId="11">
    <w:abstractNumId w:val="34"/>
  </w:num>
  <w:num w:numId="12">
    <w:abstractNumId w:val="21"/>
  </w:num>
  <w:num w:numId="13">
    <w:abstractNumId w:val="18"/>
  </w:num>
  <w:num w:numId="14">
    <w:abstractNumId w:val="12"/>
  </w:num>
  <w:num w:numId="15">
    <w:abstractNumId w:val="20"/>
  </w:num>
  <w:num w:numId="16">
    <w:abstractNumId w:val="13"/>
  </w:num>
  <w:num w:numId="17">
    <w:abstractNumId w:val="31"/>
  </w:num>
  <w:num w:numId="18">
    <w:abstractNumId w:val="23"/>
  </w:num>
  <w:num w:numId="19">
    <w:abstractNumId w:val="45"/>
  </w:num>
  <w:num w:numId="20">
    <w:abstractNumId w:val="22"/>
  </w:num>
  <w:num w:numId="21">
    <w:abstractNumId w:val="35"/>
  </w:num>
  <w:num w:numId="22">
    <w:abstractNumId w:val="27"/>
  </w:num>
  <w:num w:numId="23">
    <w:abstractNumId w:val="30"/>
  </w:num>
  <w:num w:numId="24">
    <w:abstractNumId w:val="44"/>
  </w:num>
  <w:num w:numId="25">
    <w:abstractNumId w:val="25"/>
  </w:num>
  <w:num w:numId="26">
    <w:abstractNumId w:val="24"/>
  </w:num>
  <w:num w:numId="27">
    <w:abstractNumId w:val="40"/>
  </w:num>
  <w:num w:numId="28">
    <w:abstractNumId w:val="10"/>
  </w:num>
  <w:num w:numId="29">
    <w:abstractNumId w:val="1"/>
  </w:num>
  <w:num w:numId="30">
    <w:abstractNumId w:val="32"/>
  </w:num>
  <w:num w:numId="31">
    <w:abstractNumId w:val="5"/>
  </w:num>
  <w:num w:numId="32">
    <w:abstractNumId w:val="33"/>
  </w:num>
  <w:num w:numId="33">
    <w:abstractNumId w:val="7"/>
  </w:num>
  <w:num w:numId="34">
    <w:abstractNumId w:val="2"/>
  </w:num>
  <w:num w:numId="35">
    <w:abstractNumId w:val="41"/>
  </w:num>
  <w:num w:numId="36">
    <w:abstractNumId w:val="4"/>
  </w:num>
  <w:num w:numId="37">
    <w:abstractNumId w:val="42"/>
  </w:num>
  <w:num w:numId="38">
    <w:abstractNumId w:val="0"/>
  </w:num>
  <w:num w:numId="39">
    <w:abstractNumId w:val="19"/>
  </w:num>
  <w:num w:numId="40">
    <w:abstractNumId w:val="39"/>
  </w:num>
  <w:num w:numId="41">
    <w:abstractNumId w:val="3"/>
  </w:num>
  <w:num w:numId="42">
    <w:abstractNumId w:val="14"/>
  </w:num>
  <w:num w:numId="43">
    <w:abstractNumId w:val="43"/>
  </w:num>
  <w:num w:numId="44">
    <w:abstractNumId w:val="16"/>
  </w:num>
  <w:num w:numId="45">
    <w:abstractNumId w:val="6"/>
  </w:num>
  <w:num w:numId="46">
    <w:abstractNumId w:val="2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yes, Amazigom O C">
    <w15:presenceInfo w15:providerId="AD" w15:userId="S::okafor@merck.com::727bb7c0-aae4-4847-92a4-3f6e24081f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0" w:nlCheck="1" w:checkStyle="0"/>
  <w:proofState w:spelling="clean" w:grammar="clean"/>
  <w:doNotTrackMove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wfrxdd25zvptezxwnvsxrifztpd9pfvve5&quot;&gt;Kieran Library-Converted&lt;record-ids&gt;&lt;item&gt;46&lt;/item&gt;&lt;item&gt;84&lt;/item&gt;&lt;item&gt;86&lt;/item&gt;&lt;item&gt;95&lt;/item&gt;&lt;item&gt;101&lt;/item&gt;&lt;item&gt;110&lt;/item&gt;&lt;item&gt;138&lt;/item&gt;&lt;item&gt;173&lt;/item&gt;&lt;item&gt;180&lt;/item&gt;&lt;item&gt;244&lt;/item&gt;&lt;item&gt;264&lt;/item&gt;&lt;item&gt;265&lt;/item&gt;&lt;item&gt;320&lt;/item&gt;&lt;item&gt;323&lt;/item&gt;&lt;item&gt;438&lt;/item&gt;&lt;item&gt;463&lt;/item&gt;&lt;item&gt;465&lt;/item&gt;&lt;item&gt;470&lt;/item&gt;&lt;item&gt;490&lt;/item&gt;&lt;item&gt;636&lt;/item&gt;&lt;item&gt;637&lt;/item&gt;&lt;item&gt;639&lt;/item&gt;&lt;item&gt;641&lt;/item&gt;&lt;item&gt;642&lt;/item&gt;&lt;item&gt;659&lt;/item&gt;&lt;item&gt;660&lt;/item&gt;&lt;item&gt;669&lt;/item&gt;&lt;item&gt;672&lt;/item&gt;&lt;item&gt;673&lt;/item&gt;&lt;item&gt;675&lt;/item&gt;&lt;item&gt;676&lt;/item&gt;&lt;item&gt;677&lt;/item&gt;&lt;item&gt;678&lt;/item&gt;&lt;item&gt;679&lt;/item&gt;&lt;item&gt;681&lt;/item&gt;&lt;item&gt;684&lt;/item&gt;&lt;item&gt;685&lt;/item&gt;&lt;item&gt;686&lt;/item&gt;&lt;item&gt;687&lt;/item&gt;&lt;item&gt;688&lt;/item&gt;&lt;item&gt;689&lt;/item&gt;&lt;/record-ids&gt;&lt;/item&gt;&lt;/Libraries&gt;"/>
  </w:docVars>
  <w:rsids>
    <w:rsidRoot w:val="00C47080"/>
    <w:rsid w:val="00001E8A"/>
    <w:rsid w:val="00002514"/>
    <w:rsid w:val="0000423C"/>
    <w:rsid w:val="0000611F"/>
    <w:rsid w:val="00007314"/>
    <w:rsid w:val="000118AD"/>
    <w:rsid w:val="00011F1A"/>
    <w:rsid w:val="00013D2C"/>
    <w:rsid w:val="00014F9E"/>
    <w:rsid w:val="00016A35"/>
    <w:rsid w:val="00025CA2"/>
    <w:rsid w:val="0003235F"/>
    <w:rsid w:val="0003439A"/>
    <w:rsid w:val="000353EE"/>
    <w:rsid w:val="00035531"/>
    <w:rsid w:val="0004234D"/>
    <w:rsid w:val="00042DFA"/>
    <w:rsid w:val="000430F8"/>
    <w:rsid w:val="00043D36"/>
    <w:rsid w:val="00043DC8"/>
    <w:rsid w:val="00045BAE"/>
    <w:rsid w:val="00046898"/>
    <w:rsid w:val="00047453"/>
    <w:rsid w:val="000579B9"/>
    <w:rsid w:val="00057CA1"/>
    <w:rsid w:val="000616B3"/>
    <w:rsid w:val="000631EA"/>
    <w:rsid w:val="00066463"/>
    <w:rsid w:val="0007207D"/>
    <w:rsid w:val="00073448"/>
    <w:rsid w:val="0008093F"/>
    <w:rsid w:val="000809DD"/>
    <w:rsid w:val="00094FB5"/>
    <w:rsid w:val="000A0B5B"/>
    <w:rsid w:val="000A0ED9"/>
    <w:rsid w:val="000A12BA"/>
    <w:rsid w:val="000A2BCE"/>
    <w:rsid w:val="000A3B55"/>
    <w:rsid w:val="000A435E"/>
    <w:rsid w:val="000A61D1"/>
    <w:rsid w:val="000A7456"/>
    <w:rsid w:val="000A74AD"/>
    <w:rsid w:val="000B10E6"/>
    <w:rsid w:val="000B522B"/>
    <w:rsid w:val="000C207A"/>
    <w:rsid w:val="000C2949"/>
    <w:rsid w:val="000C2FAD"/>
    <w:rsid w:val="000C355E"/>
    <w:rsid w:val="000C5D22"/>
    <w:rsid w:val="000D02BF"/>
    <w:rsid w:val="000D223E"/>
    <w:rsid w:val="000D2622"/>
    <w:rsid w:val="000D4741"/>
    <w:rsid w:val="000D7416"/>
    <w:rsid w:val="000E0B69"/>
    <w:rsid w:val="000E4075"/>
    <w:rsid w:val="000F1D87"/>
    <w:rsid w:val="000F24BA"/>
    <w:rsid w:val="000F2CB1"/>
    <w:rsid w:val="000F5180"/>
    <w:rsid w:val="000F5D6A"/>
    <w:rsid w:val="000F7DF0"/>
    <w:rsid w:val="00101F91"/>
    <w:rsid w:val="0010389C"/>
    <w:rsid w:val="00107DD9"/>
    <w:rsid w:val="00112C22"/>
    <w:rsid w:val="00113B6B"/>
    <w:rsid w:val="001209D2"/>
    <w:rsid w:val="00121E73"/>
    <w:rsid w:val="001229E0"/>
    <w:rsid w:val="001259F6"/>
    <w:rsid w:val="00125E57"/>
    <w:rsid w:val="00127872"/>
    <w:rsid w:val="001309F0"/>
    <w:rsid w:val="00130E14"/>
    <w:rsid w:val="00131A42"/>
    <w:rsid w:val="00133253"/>
    <w:rsid w:val="00134AC6"/>
    <w:rsid w:val="00142CE5"/>
    <w:rsid w:val="00150671"/>
    <w:rsid w:val="00150A9D"/>
    <w:rsid w:val="00150D10"/>
    <w:rsid w:val="00153A81"/>
    <w:rsid w:val="001554CF"/>
    <w:rsid w:val="00155F54"/>
    <w:rsid w:val="00160E3D"/>
    <w:rsid w:val="00160FFD"/>
    <w:rsid w:val="0016211F"/>
    <w:rsid w:val="00162F31"/>
    <w:rsid w:val="00167A20"/>
    <w:rsid w:val="00170EB3"/>
    <w:rsid w:val="00174893"/>
    <w:rsid w:val="00174C21"/>
    <w:rsid w:val="00175856"/>
    <w:rsid w:val="00175960"/>
    <w:rsid w:val="001775FE"/>
    <w:rsid w:val="001841EE"/>
    <w:rsid w:val="00184B25"/>
    <w:rsid w:val="00186B05"/>
    <w:rsid w:val="0019016E"/>
    <w:rsid w:val="00191A90"/>
    <w:rsid w:val="00194783"/>
    <w:rsid w:val="00194D40"/>
    <w:rsid w:val="00197060"/>
    <w:rsid w:val="00197A45"/>
    <w:rsid w:val="001A062E"/>
    <w:rsid w:val="001A363A"/>
    <w:rsid w:val="001A36BB"/>
    <w:rsid w:val="001A448A"/>
    <w:rsid w:val="001A614F"/>
    <w:rsid w:val="001B013B"/>
    <w:rsid w:val="001B2A12"/>
    <w:rsid w:val="001B36C1"/>
    <w:rsid w:val="001B5D13"/>
    <w:rsid w:val="001B61D2"/>
    <w:rsid w:val="001B65F9"/>
    <w:rsid w:val="001C30E7"/>
    <w:rsid w:val="001C5D0F"/>
    <w:rsid w:val="001D0F5F"/>
    <w:rsid w:val="001D153F"/>
    <w:rsid w:val="001D1791"/>
    <w:rsid w:val="001D17B6"/>
    <w:rsid w:val="001D2732"/>
    <w:rsid w:val="001D28B1"/>
    <w:rsid w:val="001D3854"/>
    <w:rsid w:val="001D39F0"/>
    <w:rsid w:val="001D3E30"/>
    <w:rsid w:val="001D517F"/>
    <w:rsid w:val="001E03E9"/>
    <w:rsid w:val="001E087A"/>
    <w:rsid w:val="001E0DD3"/>
    <w:rsid w:val="001E1A0D"/>
    <w:rsid w:val="001E29AE"/>
    <w:rsid w:val="001E4A17"/>
    <w:rsid w:val="001E6242"/>
    <w:rsid w:val="001F3A83"/>
    <w:rsid w:val="001F7013"/>
    <w:rsid w:val="001F7752"/>
    <w:rsid w:val="00202B06"/>
    <w:rsid w:val="00204A37"/>
    <w:rsid w:val="00204E59"/>
    <w:rsid w:val="002065B1"/>
    <w:rsid w:val="00207DB9"/>
    <w:rsid w:val="002107C6"/>
    <w:rsid w:val="002131C6"/>
    <w:rsid w:val="0021404E"/>
    <w:rsid w:val="00215A78"/>
    <w:rsid w:val="0022165F"/>
    <w:rsid w:val="002228D3"/>
    <w:rsid w:val="00226D09"/>
    <w:rsid w:val="002316C6"/>
    <w:rsid w:val="002342FA"/>
    <w:rsid w:val="00235FC5"/>
    <w:rsid w:val="002363D2"/>
    <w:rsid w:val="00237CA4"/>
    <w:rsid w:val="00237DEF"/>
    <w:rsid w:val="0024289B"/>
    <w:rsid w:val="0024377A"/>
    <w:rsid w:val="00244E92"/>
    <w:rsid w:val="00244F96"/>
    <w:rsid w:val="002506EA"/>
    <w:rsid w:val="0025147B"/>
    <w:rsid w:val="002555D0"/>
    <w:rsid w:val="00256ADE"/>
    <w:rsid w:val="002606C5"/>
    <w:rsid w:val="00260CCE"/>
    <w:rsid w:val="00260DD8"/>
    <w:rsid w:val="00261AB9"/>
    <w:rsid w:val="00262C0A"/>
    <w:rsid w:val="00263C7B"/>
    <w:rsid w:val="00265723"/>
    <w:rsid w:val="00271F96"/>
    <w:rsid w:val="00276AE2"/>
    <w:rsid w:val="00284040"/>
    <w:rsid w:val="00284E78"/>
    <w:rsid w:val="002873A5"/>
    <w:rsid w:val="00292CF6"/>
    <w:rsid w:val="002954D5"/>
    <w:rsid w:val="002968A2"/>
    <w:rsid w:val="002A0AD6"/>
    <w:rsid w:val="002A1D70"/>
    <w:rsid w:val="002A3737"/>
    <w:rsid w:val="002B40CA"/>
    <w:rsid w:val="002B4289"/>
    <w:rsid w:val="002B7BBC"/>
    <w:rsid w:val="002C0F8D"/>
    <w:rsid w:val="002C1344"/>
    <w:rsid w:val="002C23CD"/>
    <w:rsid w:val="002C3950"/>
    <w:rsid w:val="002C43B9"/>
    <w:rsid w:val="002D2004"/>
    <w:rsid w:val="002D6E3B"/>
    <w:rsid w:val="002E04CD"/>
    <w:rsid w:val="002E0B8E"/>
    <w:rsid w:val="002E4C7B"/>
    <w:rsid w:val="002E4E60"/>
    <w:rsid w:val="002E5450"/>
    <w:rsid w:val="002E6779"/>
    <w:rsid w:val="002F0F90"/>
    <w:rsid w:val="002F10D8"/>
    <w:rsid w:val="002F5771"/>
    <w:rsid w:val="002F6FCC"/>
    <w:rsid w:val="00301C4D"/>
    <w:rsid w:val="003034A8"/>
    <w:rsid w:val="00303F85"/>
    <w:rsid w:val="00304825"/>
    <w:rsid w:val="003051E0"/>
    <w:rsid w:val="0030685A"/>
    <w:rsid w:val="00307544"/>
    <w:rsid w:val="0031121F"/>
    <w:rsid w:val="003173C5"/>
    <w:rsid w:val="00317D6D"/>
    <w:rsid w:val="003202BE"/>
    <w:rsid w:val="00320EF8"/>
    <w:rsid w:val="003225A6"/>
    <w:rsid w:val="003229CE"/>
    <w:rsid w:val="00325646"/>
    <w:rsid w:val="0032726F"/>
    <w:rsid w:val="003429A3"/>
    <w:rsid w:val="00343166"/>
    <w:rsid w:val="00345FC7"/>
    <w:rsid w:val="00351685"/>
    <w:rsid w:val="0035465B"/>
    <w:rsid w:val="003565AC"/>
    <w:rsid w:val="003566E1"/>
    <w:rsid w:val="003572AA"/>
    <w:rsid w:val="003622E6"/>
    <w:rsid w:val="00362618"/>
    <w:rsid w:val="00371B39"/>
    <w:rsid w:val="00372812"/>
    <w:rsid w:val="00373507"/>
    <w:rsid w:val="00373B80"/>
    <w:rsid w:val="00377EAB"/>
    <w:rsid w:val="00381494"/>
    <w:rsid w:val="00381559"/>
    <w:rsid w:val="0038258F"/>
    <w:rsid w:val="003859D0"/>
    <w:rsid w:val="003904F2"/>
    <w:rsid w:val="00394338"/>
    <w:rsid w:val="00396A51"/>
    <w:rsid w:val="003A3F3C"/>
    <w:rsid w:val="003A4A69"/>
    <w:rsid w:val="003A4E34"/>
    <w:rsid w:val="003A7C8A"/>
    <w:rsid w:val="003B1609"/>
    <w:rsid w:val="003B1E16"/>
    <w:rsid w:val="003B7AD7"/>
    <w:rsid w:val="003C65DA"/>
    <w:rsid w:val="003C7544"/>
    <w:rsid w:val="003C76F4"/>
    <w:rsid w:val="003D0CFC"/>
    <w:rsid w:val="003D2049"/>
    <w:rsid w:val="003D2AC5"/>
    <w:rsid w:val="003D3614"/>
    <w:rsid w:val="003D5083"/>
    <w:rsid w:val="003E1912"/>
    <w:rsid w:val="003E3C99"/>
    <w:rsid w:val="003E4070"/>
    <w:rsid w:val="003E4451"/>
    <w:rsid w:val="003E66A0"/>
    <w:rsid w:val="003F3E0E"/>
    <w:rsid w:val="003F55B5"/>
    <w:rsid w:val="003F5EDD"/>
    <w:rsid w:val="003F7382"/>
    <w:rsid w:val="00401A81"/>
    <w:rsid w:val="00402C16"/>
    <w:rsid w:val="00404E0C"/>
    <w:rsid w:val="00414586"/>
    <w:rsid w:val="0041631E"/>
    <w:rsid w:val="004220EA"/>
    <w:rsid w:val="0042320B"/>
    <w:rsid w:val="00423E13"/>
    <w:rsid w:val="00426FC9"/>
    <w:rsid w:val="00432AF6"/>
    <w:rsid w:val="00433E6A"/>
    <w:rsid w:val="004362BA"/>
    <w:rsid w:val="00440C9E"/>
    <w:rsid w:val="00443CB0"/>
    <w:rsid w:val="00446D56"/>
    <w:rsid w:val="004513AA"/>
    <w:rsid w:val="0045184D"/>
    <w:rsid w:val="004523AB"/>
    <w:rsid w:val="00452E95"/>
    <w:rsid w:val="0045733E"/>
    <w:rsid w:val="004607D3"/>
    <w:rsid w:val="00465BFB"/>
    <w:rsid w:val="004678AF"/>
    <w:rsid w:val="0047017F"/>
    <w:rsid w:val="00470729"/>
    <w:rsid w:val="00471C89"/>
    <w:rsid w:val="00472209"/>
    <w:rsid w:val="0047222D"/>
    <w:rsid w:val="0047289D"/>
    <w:rsid w:val="0047339E"/>
    <w:rsid w:val="004748E8"/>
    <w:rsid w:val="0047572E"/>
    <w:rsid w:val="004771FF"/>
    <w:rsid w:val="00477E50"/>
    <w:rsid w:val="00480396"/>
    <w:rsid w:val="004807B8"/>
    <w:rsid w:val="00480E63"/>
    <w:rsid w:val="0048130D"/>
    <w:rsid w:val="004855B4"/>
    <w:rsid w:val="00487EA4"/>
    <w:rsid w:val="00492552"/>
    <w:rsid w:val="004941BA"/>
    <w:rsid w:val="004A3194"/>
    <w:rsid w:val="004A43E0"/>
    <w:rsid w:val="004B14CC"/>
    <w:rsid w:val="004B1A8E"/>
    <w:rsid w:val="004C1E6C"/>
    <w:rsid w:val="004C713F"/>
    <w:rsid w:val="004D0B4A"/>
    <w:rsid w:val="004D254B"/>
    <w:rsid w:val="004D39C4"/>
    <w:rsid w:val="004D6CD5"/>
    <w:rsid w:val="004E56B9"/>
    <w:rsid w:val="004E600F"/>
    <w:rsid w:val="004F3E6A"/>
    <w:rsid w:val="004F4EA7"/>
    <w:rsid w:val="004F70ED"/>
    <w:rsid w:val="00500F21"/>
    <w:rsid w:val="0050364D"/>
    <w:rsid w:val="005112D2"/>
    <w:rsid w:val="00511A71"/>
    <w:rsid w:val="00514099"/>
    <w:rsid w:val="00516233"/>
    <w:rsid w:val="005231C2"/>
    <w:rsid w:val="00523E95"/>
    <w:rsid w:val="00524776"/>
    <w:rsid w:val="00525FE4"/>
    <w:rsid w:val="005301A1"/>
    <w:rsid w:val="00530FA7"/>
    <w:rsid w:val="005352FD"/>
    <w:rsid w:val="005449C6"/>
    <w:rsid w:val="00545E50"/>
    <w:rsid w:val="00550316"/>
    <w:rsid w:val="00550354"/>
    <w:rsid w:val="005503ED"/>
    <w:rsid w:val="005509A9"/>
    <w:rsid w:val="0055244A"/>
    <w:rsid w:val="00555848"/>
    <w:rsid w:val="005578AB"/>
    <w:rsid w:val="00560AFB"/>
    <w:rsid w:val="00561C44"/>
    <w:rsid w:val="00561E49"/>
    <w:rsid w:val="00561F0F"/>
    <w:rsid w:val="005636A2"/>
    <w:rsid w:val="005637B3"/>
    <w:rsid w:val="00564428"/>
    <w:rsid w:val="005704A4"/>
    <w:rsid w:val="00571443"/>
    <w:rsid w:val="0057271C"/>
    <w:rsid w:val="00572A7A"/>
    <w:rsid w:val="0057527E"/>
    <w:rsid w:val="0058016A"/>
    <w:rsid w:val="00580F04"/>
    <w:rsid w:val="00581A97"/>
    <w:rsid w:val="00585F18"/>
    <w:rsid w:val="00587267"/>
    <w:rsid w:val="00587B47"/>
    <w:rsid w:val="00590BF5"/>
    <w:rsid w:val="005930F5"/>
    <w:rsid w:val="00594746"/>
    <w:rsid w:val="00595087"/>
    <w:rsid w:val="0059509B"/>
    <w:rsid w:val="005A1715"/>
    <w:rsid w:val="005A202F"/>
    <w:rsid w:val="005A3712"/>
    <w:rsid w:val="005A63B2"/>
    <w:rsid w:val="005B0028"/>
    <w:rsid w:val="005B187D"/>
    <w:rsid w:val="005B62A2"/>
    <w:rsid w:val="005B7140"/>
    <w:rsid w:val="005C3635"/>
    <w:rsid w:val="005C730B"/>
    <w:rsid w:val="005C7DB0"/>
    <w:rsid w:val="005D0FB3"/>
    <w:rsid w:val="005D2A07"/>
    <w:rsid w:val="005D2F1E"/>
    <w:rsid w:val="005D36AE"/>
    <w:rsid w:val="005D7C06"/>
    <w:rsid w:val="005E2253"/>
    <w:rsid w:val="005E355E"/>
    <w:rsid w:val="005E3DDF"/>
    <w:rsid w:val="005F09DE"/>
    <w:rsid w:val="005F14DD"/>
    <w:rsid w:val="005F4A49"/>
    <w:rsid w:val="00600151"/>
    <w:rsid w:val="006013F1"/>
    <w:rsid w:val="00602CC5"/>
    <w:rsid w:val="00606AF3"/>
    <w:rsid w:val="00611082"/>
    <w:rsid w:val="00613982"/>
    <w:rsid w:val="00614DF7"/>
    <w:rsid w:val="00616594"/>
    <w:rsid w:val="006220AF"/>
    <w:rsid w:val="006231E8"/>
    <w:rsid w:val="00623501"/>
    <w:rsid w:val="00624E8B"/>
    <w:rsid w:val="00631D3D"/>
    <w:rsid w:val="00634937"/>
    <w:rsid w:val="00634B8C"/>
    <w:rsid w:val="00634CDB"/>
    <w:rsid w:val="00636707"/>
    <w:rsid w:val="00647BC2"/>
    <w:rsid w:val="00650FD0"/>
    <w:rsid w:val="00651A1C"/>
    <w:rsid w:val="006521A0"/>
    <w:rsid w:val="0065255F"/>
    <w:rsid w:val="0065353A"/>
    <w:rsid w:val="00654A3C"/>
    <w:rsid w:val="00661F42"/>
    <w:rsid w:val="00662F9C"/>
    <w:rsid w:val="006704A1"/>
    <w:rsid w:val="00670E1A"/>
    <w:rsid w:val="00672E14"/>
    <w:rsid w:val="00675303"/>
    <w:rsid w:val="00677C35"/>
    <w:rsid w:val="0068152D"/>
    <w:rsid w:val="00681CC0"/>
    <w:rsid w:val="0068295A"/>
    <w:rsid w:val="00691C84"/>
    <w:rsid w:val="00692650"/>
    <w:rsid w:val="0069267D"/>
    <w:rsid w:val="0069311A"/>
    <w:rsid w:val="006A0B88"/>
    <w:rsid w:val="006A69E4"/>
    <w:rsid w:val="006A744C"/>
    <w:rsid w:val="006B0BE9"/>
    <w:rsid w:val="006B1FEF"/>
    <w:rsid w:val="006B2982"/>
    <w:rsid w:val="006B3741"/>
    <w:rsid w:val="006B5F76"/>
    <w:rsid w:val="006B6D2B"/>
    <w:rsid w:val="006C2F96"/>
    <w:rsid w:val="006D04C2"/>
    <w:rsid w:val="006D4DF8"/>
    <w:rsid w:val="006D5D85"/>
    <w:rsid w:val="006E3378"/>
    <w:rsid w:val="006E467B"/>
    <w:rsid w:val="006E4942"/>
    <w:rsid w:val="006E672B"/>
    <w:rsid w:val="006F09F8"/>
    <w:rsid w:val="006F0C3B"/>
    <w:rsid w:val="007017E8"/>
    <w:rsid w:val="00702D4F"/>
    <w:rsid w:val="0070331E"/>
    <w:rsid w:val="007043C6"/>
    <w:rsid w:val="00705863"/>
    <w:rsid w:val="00711E9B"/>
    <w:rsid w:val="00715FC9"/>
    <w:rsid w:val="00720289"/>
    <w:rsid w:val="0072279D"/>
    <w:rsid w:val="00725485"/>
    <w:rsid w:val="00732518"/>
    <w:rsid w:val="00736CA6"/>
    <w:rsid w:val="0073739F"/>
    <w:rsid w:val="00743643"/>
    <w:rsid w:val="00744001"/>
    <w:rsid w:val="00744084"/>
    <w:rsid w:val="00745CE0"/>
    <w:rsid w:val="00746EC7"/>
    <w:rsid w:val="00747CB1"/>
    <w:rsid w:val="00747F3F"/>
    <w:rsid w:val="00752A84"/>
    <w:rsid w:val="0075357A"/>
    <w:rsid w:val="00756A29"/>
    <w:rsid w:val="00765C4C"/>
    <w:rsid w:val="00766103"/>
    <w:rsid w:val="00775527"/>
    <w:rsid w:val="007771D6"/>
    <w:rsid w:val="00777A5F"/>
    <w:rsid w:val="00781087"/>
    <w:rsid w:val="0078159E"/>
    <w:rsid w:val="00782C34"/>
    <w:rsid w:val="007917BE"/>
    <w:rsid w:val="0079482C"/>
    <w:rsid w:val="00797DFD"/>
    <w:rsid w:val="007A439A"/>
    <w:rsid w:val="007A4CB8"/>
    <w:rsid w:val="007A64AA"/>
    <w:rsid w:val="007A70C7"/>
    <w:rsid w:val="007B1C56"/>
    <w:rsid w:val="007B2BB2"/>
    <w:rsid w:val="007B5131"/>
    <w:rsid w:val="007C0A0F"/>
    <w:rsid w:val="007C1957"/>
    <w:rsid w:val="007C2D22"/>
    <w:rsid w:val="007C5117"/>
    <w:rsid w:val="007D2C52"/>
    <w:rsid w:val="007D321A"/>
    <w:rsid w:val="007D3A1C"/>
    <w:rsid w:val="007D5ED6"/>
    <w:rsid w:val="007D6506"/>
    <w:rsid w:val="007F02B7"/>
    <w:rsid w:val="007F6351"/>
    <w:rsid w:val="007F7D98"/>
    <w:rsid w:val="00800F2D"/>
    <w:rsid w:val="00815E46"/>
    <w:rsid w:val="008162C2"/>
    <w:rsid w:val="00821191"/>
    <w:rsid w:val="0082137B"/>
    <w:rsid w:val="008214CC"/>
    <w:rsid w:val="0082172A"/>
    <w:rsid w:val="00821ED8"/>
    <w:rsid w:val="008238C5"/>
    <w:rsid w:val="008249DA"/>
    <w:rsid w:val="008279DF"/>
    <w:rsid w:val="00830503"/>
    <w:rsid w:val="00831A66"/>
    <w:rsid w:val="00836830"/>
    <w:rsid w:val="00837542"/>
    <w:rsid w:val="00837842"/>
    <w:rsid w:val="00840C69"/>
    <w:rsid w:val="00842F7D"/>
    <w:rsid w:val="00843D9D"/>
    <w:rsid w:val="00844072"/>
    <w:rsid w:val="0084471F"/>
    <w:rsid w:val="00846FDF"/>
    <w:rsid w:val="00847EB6"/>
    <w:rsid w:val="00850214"/>
    <w:rsid w:val="00852D9A"/>
    <w:rsid w:val="008531ED"/>
    <w:rsid w:val="00854C27"/>
    <w:rsid w:val="00855411"/>
    <w:rsid w:val="0085746F"/>
    <w:rsid w:val="00860114"/>
    <w:rsid w:val="008627D3"/>
    <w:rsid w:val="008634DF"/>
    <w:rsid w:val="00866747"/>
    <w:rsid w:val="00870B55"/>
    <w:rsid w:val="0087188D"/>
    <w:rsid w:val="00871FBE"/>
    <w:rsid w:val="00874DCF"/>
    <w:rsid w:val="008756DB"/>
    <w:rsid w:val="00875875"/>
    <w:rsid w:val="0087771F"/>
    <w:rsid w:val="00877BF3"/>
    <w:rsid w:val="008823EB"/>
    <w:rsid w:val="00882653"/>
    <w:rsid w:val="008838CB"/>
    <w:rsid w:val="00883D3B"/>
    <w:rsid w:val="0088758D"/>
    <w:rsid w:val="0089039E"/>
    <w:rsid w:val="008920DC"/>
    <w:rsid w:val="008923D1"/>
    <w:rsid w:val="008924A9"/>
    <w:rsid w:val="008934FF"/>
    <w:rsid w:val="008956CB"/>
    <w:rsid w:val="008960FA"/>
    <w:rsid w:val="00896E23"/>
    <w:rsid w:val="008A03B0"/>
    <w:rsid w:val="008A3DD3"/>
    <w:rsid w:val="008A55D3"/>
    <w:rsid w:val="008A5CC0"/>
    <w:rsid w:val="008A6760"/>
    <w:rsid w:val="008A6939"/>
    <w:rsid w:val="008B23E7"/>
    <w:rsid w:val="008B7406"/>
    <w:rsid w:val="008C0037"/>
    <w:rsid w:val="008D0CDC"/>
    <w:rsid w:val="008E0D2A"/>
    <w:rsid w:val="008E140E"/>
    <w:rsid w:val="008E2CA3"/>
    <w:rsid w:val="008E7965"/>
    <w:rsid w:val="008F2856"/>
    <w:rsid w:val="008F5687"/>
    <w:rsid w:val="009055E8"/>
    <w:rsid w:val="009113D6"/>
    <w:rsid w:val="00915457"/>
    <w:rsid w:val="00916A71"/>
    <w:rsid w:val="009211C4"/>
    <w:rsid w:val="00923CC2"/>
    <w:rsid w:val="00923D06"/>
    <w:rsid w:val="00925469"/>
    <w:rsid w:val="009267D3"/>
    <w:rsid w:val="00926E57"/>
    <w:rsid w:val="009318EC"/>
    <w:rsid w:val="0093194D"/>
    <w:rsid w:val="009338F2"/>
    <w:rsid w:val="009364CA"/>
    <w:rsid w:val="00936BE2"/>
    <w:rsid w:val="00936CD1"/>
    <w:rsid w:val="0093705A"/>
    <w:rsid w:val="00937F2D"/>
    <w:rsid w:val="009409E8"/>
    <w:rsid w:val="009410BF"/>
    <w:rsid w:val="00941CAC"/>
    <w:rsid w:val="00941E0F"/>
    <w:rsid w:val="0094321A"/>
    <w:rsid w:val="00945242"/>
    <w:rsid w:val="0095025F"/>
    <w:rsid w:val="009529A2"/>
    <w:rsid w:val="00955F20"/>
    <w:rsid w:val="00963A5E"/>
    <w:rsid w:val="00964207"/>
    <w:rsid w:val="00964694"/>
    <w:rsid w:val="0096505D"/>
    <w:rsid w:val="009665EC"/>
    <w:rsid w:val="00966F42"/>
    <w:rsid w:val="00971B92"/>
    <w:rsid w:val="00971F8A"/>
    <w:rsid w:val="009771F3"/>
    <w:rsid w:val="00980E59"/>
    <w:rsid w:val="00984F43"/>
    <w:rsid w:val="00986C39"/>
    <w:rsid w:val="00990F3F"/>
    <w:rsid w:val="0099172D"/>
    <w:rsid w:val="00993364"/>
    <w:rsid w:val="009965E7"/>
    <w:rsid w:val="009A419A"/>
    <w:rsid w:val="009A4C66"/>
    <w:rsid w:val="009A4F0A"/>
    <w:rsid w:val="009B000F"/>
    <w:rsid w:val="009B1158"/>
    <w:rsid w:val="009B3F5A"/>
    <w:rsid w:val="009B6A4A"/>
    <w:rsid w:val="009C2295"/>
    <w:rsid w:val="009C36B0"/>
    <w:rsid w:val="009C5AFB"/>
    <w:rsid w:val="009D2D69"/>
    <w:rsid w:val="009D59FB"/>
    <w:rsid w:val="009D6D10"/>
    <w:rsid w:val="009D6DFF"/>
    <w:rsid w:val="009E23D4"/>
    <w:rsid w:val="009E2823"/>
    <w:rsid w:val="009E524C"/>
    <w:rsid w:val="009E5640"/>
    <w:rsid w:val="009E5791"/>
    <w:rsid w:val="009E6ACC"/>
    <w:rsid w:val="009E70B6"/>
    <w:rsid w:val="009E7561"/>
    <w:rsid w:val="009E78B7"/>
    <w:rsid w:val="009F0C7E"/>
    <w:rsid w:val="009F0C9B"/>
    <w:rsid w:val="009F1840"/>
    <w:rsid w:val="009F2035"/>
    <w:rsid w:val="00A00DC3"/>
    <w:rsid w:val="00A01668"/>
    <w:rsid w:val="00A113A6"/>
    <w:rsid w:val="00A11D7F"/>
    <w:rsid w:val="00A1304A"/>
    <w:rsid w:val="00A13CDA"/>
    <w:rsid w:val="00A13D51"/>
    <w:rsid w:val="00A14A1D"/>
    <w:rsid w:val="00A162DB"/>
    <w:rsid w:val="00A17526"/>
    <w:rsid w:val="00A17E02"/>
    <w:rsid w:val="00A200E2"/>
    <w:rsid w:val="00A2436C"/>
    <w:rsid w:val="00A24F7B"/>
    <w:rsid w:val="00A25341"/>
    <w:rsid w:val="00A26595"/>
    <w:rsid w:val="00A279C5"/>
    <w:rsid w:val="00A27F56"/>
    <w:rsid w:val="00A27FD2"/>
    <w:rsid w:val="00A317BB"/>
    <w:rsid w:val="00A321D3"/>
    <w:rsid w:val="00A34725"/>
    <w:rsid w:val="00A3645E"/>
    <w:rsid w:val="00A3671F"/>
    <w:rsid w:val="00A41110"/>
    <w:rsid w:val="00A41282"/>
    <w:rsid w:val="00A456C1"/>
    <w:rsid w:val="00A46E48"/>
    <w:rsid w:val="00A54A2C"/>
    <w:rsid w:val="00A71749"/>
    <w:rsid w:val="00A72F64"/>
    <w:rsid w:val="00A734EF"/>
    <w:rsid w:val="00A758E5"/>
    <w:rsid w:val="00A76DE8"/>
    <w:rsid w:val="00A778C5"/>
    <w:rsid w:val="00A829C2"/>
    <w:rsid w:val="00A879F5"/>
    <w:rsid w:val="00A90F1A"/>
    <w:rsid w:val="00A91A6F"/>
    <w:rsid w:val="00A93947"/>
    <w:rsid w:val="00A94ED9"/>
    <w:rsid w:val="00A9693B"/>
    <w:rsid w:val="00A96DA7"/>
    <w:rsid w:val="00A9733B"/>
    <w:rsid w:val="00A97FBE"/>
    <w:rsid w:val="00AA0AEE"/>
    <w:rsid w:val="00AA1872"/>
    <w:rsid w:val="00AA1C19"/>
    <w:rsid w:val="00AA29BF"/>
    <w:rsid w:val="00AB2F97"/>
    <w:rsid w:val="00AB3DC7"/>
    <w:rsid w:val="00AB42FB"/>
    <w:rsid w:val="00AB4B41"/>
    <w:rsid w:val="00AB677F"/>
    <w:rsid w:val="00AB689F"/>
    <w:rsid w:val="00AB7332"/>
    <w:rsid w:val="00AB7EB5"/>
    <w:rsid w:val="00AC35C3"/>
    <w:rsid w:val="00AC5460"/>
    <w:rsid w:val="00AC5CC7"/>
    <w:rsid w:val="00AC7345"/>
    <w:rsid w:val="00AC7793"/>
    <w:rsid w:val="00AD0ECB"/>
    <w:rsid w:val="00AD1B77"/>
    <w:rsid w:val="00AD3775"/>
    <w:rsid w:val="00AD50EC"/>
    <w:rsid w:val="00AD53EB"/>
    <w:rsid w:val="00AD7330"/>
    <w:rsid w:val="00AE01B5"/>
    <w:rsid w:val="00AE1280"/>
    <w:rsid w:val="00AE1BAC"/>
    <w:rsid w:val="00AE3353"/>
    <w:rsid w:val="00AE5489"/>
    <w:rsid w:val="00AF0954"/>
    <w:rsid w:val="00AF1101"/>
    <w:rsid w:val="00AF157B"/>
    <w:rsid w:val="00AF559C"/>
    <w:rsid w:val="00B04598"/>
    <w:rsid w:val="00B05534"/>
    <w:rsid w:val="00B061C2"/>
    <w:rsid w:val="00B06B5B"/>
    <w:rsid w:val="00B10BDB"/>
    <w:rsid w:val="00B13DD6"/>
    <w:rsid w:val="00B152BB"/>
    <w:rsid w:val="00B15DA4"/>
    <w:rsid w:val="00B21F8E"/>
    <w:rsid w:val="00B27CCC"/>
    <w:rsid w:val="00B311E9"/>
    <w:rsid w:val="00B34479"/>
    <w:rsid w:val="00B3459E"/>
    <w:rsid w:val="00B34601"/>
    <w:rsid w:val="00B41348"/>
    <w:rsid w:val="00B427A0"/>
    <w:rsid w:val="00B42AA9"/>
    <w:rsid w:val="00B42ED5"/>
    <w:rsid w:val="00B4572B"/>
    <w:rsid w:val="00B50813"/>
    <w:rsid w:val="00B528F4"/>
    <w:rsid w:val="00B571DA"/>
    <w:rsid w:val="00B63C7E"/>
    <w:rsid w:val="00B64E0A"/>
    <w:rsid w:val="00B651B7"/>
    <w:rsid w:val="00B66B4C"/>
    <w:rsid w:val="00B67100"/>
    <w:rsid w:val="00B71694"/>
    <w:rsid w:val="00B72052"/>
    <w:rsid w:val="00B75F3C"/>
    <w:rsid w:val="00B761EB"/>
    <w:rsid w:val="00B7702E"/>
    <w:rsid w:val="00B808B5"/>
    <w:rsid w:val="00B80D13"/>
    <w:rsid w:val="00B8160E"/>
    <w:rsid w:val="00B8195A"/>
    <w:rsid w:val="00B84B22"/>
    <w:rsid w:val="00B8580C"/>
    <w:rsid w:val="00B86EBB"/>
    <w:rsid w:val="00B87ABF"/>
    <w:rsid w:val="00B87F34"/>
    <w:rsid w:val="00B906DD"/>
    <w:rsid w:val="00B9232F"/>
    <w:rsid w:val="00B92C2A"/>
    <w:rsid w:val="00B92C2B"/>
    <w:rsid w:val="00B9335A"/>
    <w:rsid w:val="00B960D1"/>
    <w:rsid w:val="00B97395"/>
    <w:rsid w:val="00BA1599"/>
    <w:rsid w:val="00BA3AD1"/>
    <w:rsid w:val="00BB3FAB"/>
    <w:rsid w:val="00BB68C8"/>
    <w:rsid w:val="00BB735C"/>
    <w:rsid w:val="00BB737F"/>
    <w:rsid w:val="00BC02F5"/>
    <w:rsid w:val="00BC0C21"/>
    <w:rsid w:val="00BC0D1A"/>
    <w:rsid w:val="00BC254A"/>
    <w:rsid w:val="00BC373E"/>
    <w:rsid w:val="00BC387A"/>
    <w:rsid w:val="00BC4413"/>
    <w:rsid w:val="00BC5BA1"/>
    <w:rsid w:val="00BD1B2E"/>
    <w:rsid w:val="00BD1B42"/>
    <w:rsid w:val="00BD491D"/>
    <w:rsid w:val="00BD5E00"/>
    <w:rsid w:val="00BE014F"/>
    <w:rsid w:val="00BE11A7"/>
    <w:rsid w:val="00BE21DF"/>
    <w:rsid w:val="00BE27A6"/>
    <w:rsid w:val="00BE7BE0"/>
    <w:rsid w:val="00BF5C77"/>
    <w:rsid w:val="00BF661D"/>
    <w:rsid w:val="00BF780F"/>
    <w:rsid w:val="00BF7E44"/>
    <w:rsid w:val="00BF7EC1"/>
    <w:rsid w:val="00C00470"/>
    <w:rsid w:val="00C00FF7"/>
    <w:rsid w:val="00C04895"/>
    <w:rsid w:val="00C06BE1"/>
    <w:rsid w:val="00C07A0D"/>
    <w:rsid w:val="00C10219"/>
    <w:rsid w:val="00C11878"/>
    <w:rsid w:val="00C15BE2"/>
    <w:rsid w:val="00C1654F"/>
    <w:rsid w:val="00C16EEB"/>
    <w:rsid w:val="00C211FF"/>
    <w:rsid w:val="00C23D4E"/>
    <w:rsid w:val="00C25CFE"/>
    <w:rsid w:val="00C26FFC"/>
    <w:rsid w:val="00C36DB7"/>
    <w:rsid w:val="00C374F5"/>
    <w:rsid w:val="00C37B29"/>
    <w:rsid w:val="00C40D77"/>
    <w:rsid w:val="00C44F73"/>
    <w:rsid w:val="00C461F1"/>
    <w:rsid w:val="00C467BB"/>
    <w:rsid w:val="00C47080"/>
    <w:rsid w:val="00C543D9"/>
    <w:rsid w:val="00C54F5A"/>
    <w:rsid w:val="00C57BC0"/>
    <w:rsid w:val="00C60EEF"/>
    <w:rsid w:val="00C60F1C"/>
    <w:rsid w:val="00C61D94"/>
    <w:rsid w:val="00C635F4"/>
    <w:rsid w:val="00C67755"/>
    <w:rsid w:val="00C7362B"/>
    <w:rsid w:val="00C73653"/>
    <w:rsid w:val="00C77B31"/>
    <w:rsid w:val="00C808DE"/>
    <w:rsid w:val="00C82AD2"/>
    <w:rsid w:val="00C86F3E"/>
    <w:rsid w:val="00C9092A"/>
    <w:rsid w:val="00C97EC7"/>
    <w:rsid w:val="00CA265F"/>
    <w:rsid w:val="00CA33C1"/>
    <w:rsid w:val="00CA466E"/>
    <w:rsid w:val="00CA591F"/>
    <w:rsid w:val="00CA59C8"/>
    <w:rsid w:val="00CB40C0"/>
    <w:rsid w:val="00CB5B1E"/>
    <w:rsid w:val="00CB7EFB"/>
    <w:rsid w:val="00CC5D8A"/>
    <w:rsid w:val="00CC79DC"/>
    <w:rsid w:val="00CD0DE7"/>
    <w:rsid w:val="00CD2FB4"/>
    <w:rsid w:val="00CD392A"/>
    <w:rsid w:val="00CD6EE5"/>
    <w:rsid w:val="00CE0842"/>
    <w:rsid w:val="00CE0E45"/>
    <w:rsid w:val="00CE27D4"/>
    <w:rsid w:val="00CE3387"/>
    <w:rsid w:val="00CE4FD7"/>
    <w:rsid w:val="00CF0E16"/>
    <w:rsid w:val="00CF31B1"/>
    <w:rsid w:val="00CF3F3B"/>
    <w:rsid w:val="00CF6119"/>
    <w:rsid w:val="00D03278"/>
    <w:rsid w:val="00D048A1"/>
    <w:rsid w:val="00D06AD3"/>
    <w:rsid w:val="00D11143"/>
    <w:rsid w:val="00D12C64"/>
    <w:rsid w:val="00D12E1F"/>
    <w:rsid w:val="00D2005F"/>
    <w:rsid w:val="00D23397"/>
    <w:rsid w:val="00D25E94"/>
    <w:rsid w:val="00D401C3"/>
    <w:rsid w:val="00D41779"/>
    <w:rsid w:val="00D4184F"/>
    <w:rsid w:val="00D418F6"/>
    <w:rsid w:val="00D44419"/>
    <w:rsid w:val="00D44660"/>
    <w:rsid w:val="00D4639E"/>
    <w:rsid w:val="00D50E24"/>
    <w:rsid w:val="00D5203D"/>
    <w:rsid w:val="00D52884"/>
    <w:rsid w:val="00D541CA"/>
    <w:rsid w:val="00D577C8"/>
    <w:rsid w:val="00D62D42"/>
    <w:rsid w:val="00D725A0"/>
    <w:rsid w:val="00D72D1D"/>
    <w:rsid w:val="00D74584"/>
    <w:rsid w:val="00D77B9B"/>
    <w:rsid w:val="00D86B08"/>
    <w:rsid w:val="00D922D9"/>
    <w:rsid w:val="00D96AE1"/>
    <w:rsid w:val="00DA0DE3"/>
    <w:rsid w:val="00DA267B"/>
    <w:rsid w:val="00DA2A64"/>
    <w:rsid w:val="00DA436F"/>
    <w:rsid w:val="00DB1C99"/>
    <w:rsid w:val="00DB23B9"/>
    <w:rsid w:val="00DB60F4"/>
    <w:rsid w:val="00DC10A1"/>
    <w:rsid w:val="00DC35AC"/>
    <w:rsid w:val="00DC3DCC"/>
    <w:rsid w:val="00DD6246"/>
    <w:rsid w:val="00DD6A31"/>
    <w:rsid w:val="00DE4226"/>
    <w:rsid w:val="00DE58F4"/>
    <w:rsid w:val="00DE5D2D"/>
    <w:rsid w:val="00DF0D56"/>
    <w:rsid w:val="00DF1F64"/>
    <w:rsid w:val="00DF294D"/>
    <w:rsid w:val="00DF2F19"/>
    <w:rsid w:val="00DF3729"/>
    <w:rsid w:val="00E0071F"/>
    <w:rsid w:val="00E027E3"/>
    <w:rsid w:val="00E03187"/>
    <w:rsid w:val="00E05DDC"/>
    <w:rsid w:val="00E10165"/>
    <w:rsid w:val="00E10D17"/>
    <w:rsid w:val="00E12627"/>
    <w:rsid w:val="00E149C2"/>
    <w:rsid w:val="00E16358"/>
    <w:rsid w:val="00E1767C"/>
    <w:rsid w:val="00E17B56"/>
    <w:rsid w:val="00E20CE0"/>
    <w:rsid w:val="00E2285E"/>
    <w:rsid w:val="00E236F0"/>
    <w:rsid w:val="00E255A6"/>
    <w:rsid w:val="00E2725E"/>
    <w:rsid w:val="00E272EE"/>
    <w:rsid w:val="00E27AD8"/>
    <w:rsid w:val="00E40CEA"/>
    <w:rsid w:val="00E4367C"/>
    <w:rsid w:val="00E50705"/>
    <w:rsid w:val="00E51870"/>
    <w:rsid w:val="00E51B05"/>
    <w:rsid w:val="00E52FDF"/>
    <w:rsid w:val="00E53E34"/>
    <w:rsid w:val="00E60535"/>
    <w:rsid w:val="00E623E9"/>
    <w:rsid w:val="00E640D9"/>
    <w:rsid w:val="00E65205"/>
    <w:rsid w:val="00E6564D"/>
    <w:rsid w:val="00E67060"/>
    <w:rsid w:val="00E72A0B"/>
    <w:rsid w:val="00E73F1F"/>
    <w:rsid w:val="00E76C84"/>
    <w:rsid w:val="00E7783F"/>
    <w:rsid w:val="00E80D1C"/>
    <w:rsid w:val="00E92998"/>
    <w:rsid w:val="00E93B67"/>
    <w:rsid w:val="00E93C39"/>
    <w:rsid w:val="00E943F9"/>
    <w:rsid w:val="00E95761"/>
    <w:rsid w:val="00EA0F4B"/>
    <w:rsid w:val="00EA1A38"/>
    <w:rsid w:val="00EA3E7E"/>
    <w:rsid w:val="00EA5E08"/>
    <w:rsid w:val="00EA7A45"/>
    <w:rsid w:val="00EB21F9"/>
    <w:rsid w:val="00EB35BB"/>
    <w:rsid w:val="00EB6340"/>
    <w:rsid w:val="00EC3919"/>
    <w:rsid w:val="00EC57F6"/>
    <w:rsid w:val="00EC60D3"/>
    <w:rsid w:val="00EC61C3"/>
    <w:rsid w:val="00EC70BC"/>
    <w:rsid w:val="00ED1D15"/>
    <w:rsid w:val="00ED28A7"/>
    <w:rsid w:val="00ED33EB"/>
    <w:rsid w:val="00ED48E6"/>
    <w:rsid w:val="00ED49F2"/>
    <w:rsid w:val="00ED72FB"/>
    <w:rsid w:val="00EE08D4"/>
    <w:rsid w:val="00EE200A"/>
    <w:rsid w:val="00EE203C"/>
    <w:rsid w:val="00EE36E2"/>
    <w:rsid w:val="00EE6190"/>
    <w:rsid w:val="00EF129F"/>
    <w:rsid w:val="00EF2371"/>
    <w:rsid w:val="00EF3458"/>
    <w:rsid w:val="00EF7750"/>
    <w:rsid w:val="00F02704"/>
    <w:rsid w:val="00F03146"/>
    <w:rsid w:val="00F11044"/>
    <w:rsid w:val="00F13B13"/>
    <w:rsid w:val="00F22A18"/>
    <w:rsid w:val="00F23229"/>
    <w:rsid w:val="00F300F8"/>
    <w:rsid w:val="00F31378"/>
    <w:rsid w:val="00F333B9"/>
    <w:rsid w:val="00F34981"/>
    <w:rsid w:val="00F35923"/>
    <w:rsid w:val="00F37C59"/>
    <w:rsid w:val="00F42989"/>
    <w:rsid w:val="00F43CB8"/>
    <w:rsid w:val="00F538B2"/>
    <w:rsid w:val="00F576C3"/>
    <w:rsid w:val="00F640BF"/>
    <w:rsid w:val="00F67259"/>
    <w:rsid w:val="00F7023D"/>
    <w:rsid w:val="00F72B64"/>
    <w:rsid w:val="00F73E7E"/>
    <w:rsid w:val="00F74968"/>
    <w:rsid w:val="00F7749F"/>
    <w:rsid w:val="00F81B50"/>
    <w:rsid w:val="00F82607"/>
    <w:rsid w:val="00F92149"/>
    <w:rsid w:val="00F93348"/>
    <w:rsid w:val="00F934C9"/>
    <w:rsid w:val="00F94657"/>
    <w:rsid w:val="00F95F8C"/>
    <w:rsid w:val="00F965D3"/>
    <w:rsid w:val="00FA04FD"/>
    <w:rsid w:val="00FA125F"/>
    <w:rsid w:val="00FB0675"/>
    <w:rsid w:val="00FB0B66"/>
    <w:rsid w:val="00FB2F84"/>
    <w:rsid w:val="00FB411E"/>
    <w:rsid w:val="00FB5FB1"/>
    <w:rsid w:val="00FB66A0"/>
    <w:rsid w:val="00FB7806"/>
    <w:rsid w:val="00FC0E1B"/>
    <w:rsid w:val="00FD52C2"/>
    <w:rsid w:val="00FD592E"/>
    <w:rsid w:val="00FE05FD"/>
    <w:rsid w:val="00FE58E3"/>
    <w:rsid w:val="00FE719E"/>
    <w:rsid w:val="00FE79FC"/>
    <w:rsid w:val="00FF0CA6"/>
    <w:rsid w:val="00FF0D3A"/>
    <w:rsid w:val="00FF0DA5"/>
    <w:rsid w:val="00FF41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1301019"/>
  <w15:docId w15:val="{44DECE25-6517-4D72-A3AA-DAC1DCD74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577C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084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084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E084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81B5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47EB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12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28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550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129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EF12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12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2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29F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E084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E084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E084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83D3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83D3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83D3B"/>
    <w:rPr>
      <w:vertAlign w:val="superscript"/>
    </w:rPr>
  </w:style>
  <w:style w:type="paragraph" w:styleId="Revision">
    <w:name w:val="Revision"/>
    <w:hidden/>
    <w:uiPriority w:val="99"/>
    <w:semiHidden/>
    <w:rsid w:val="00155F54"/>
    <w:pPr>
      <w:spacing w:after="0" w:line="240" w:lineRule="auto"/>
    </w:pPr>
  </w:style>
  <w:style w:type="paragraph" w:customStyle="1" w:styleId="EndNoteBibliographyTitle">
    <w:name w:val="EndNote Bibliography Title"/>
    <w:basedOn w:val="Normal"/>
    <w:rsid w:val="00963A5E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963A5E"/>
    <w:pPr>
      <w:spacing w:line="240" w:lineRule="auto"/>
    </w:pPr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CA59C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rsid w:val="008838CB"/>
    <w:pPr>
      <w:spacing w:beforeLines="1" w:afterLines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971B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71B92"/>
  </w:style>
  <w:style w:type="paragraph" w:styleId="Footer">
    <w:name w:val="footer"/>
    <w:basedOn w:val="Normal"/>
    <w:link w:val="FooterChar"/>
    <w:unhideWhenUsed/>
    <w:rsid w:val="00971B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71B92"/>
  </w:style>
  <w:style w:type="character" w:styleId="PageNumber">
    <w:name w:val="page number"/>
    <w:basedOn w:val="DefaultParagraphFont"/>
    <w:rsid w:val="00452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15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7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88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78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49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59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300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5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02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44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2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571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633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9431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://www.behaviourchangewheel.com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A822E8030A5748A0DB7538FE1BE94A" ma:contentTypeVersion="13" ma:contentTypeDescription="Create a new document." ma:contentTypeScope="" ma:versionID="25679f461919f097a02cd486ea6157ed">
  <xsd:schema xmlns:xsd="http://www.w3.org/2001/XMLSchema" xmlns:xs="http://www.w3.org/2001/XMLSchema" xmlns:p="http://schemas.microsoft.com/office/2006/metadata/properties" xmlns:ns3="adde8bc0-94b5-462d-9d0e-30130d162fcb" xmlns:ns4="b51862f9-5580-43f2-bed4-de3e1fa6fbaa" targetNamespace="http://schemas.microsoft.com/office/2006/metadata/properties" ma:root="true" ma:fieldsID="c4ababde0f619bbe83b2d8620237a673" ns3:_="" ns4:_="">
    <xsd:import namespace="adde8bc0-94b5-462d-9d0e-30130d162fcb"/>
    <xsd:import namespace="b51862f9-5580-43f2-bed4-de3e1fa6fb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de8bc0-94b5-462d-9d0e-30130d162f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1862f9-5580-43f2-bed4-de3e1fa6fba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Props1.xml><?xml version="1.0" encoding="utf-8"?>
<ds:datastoreItem xmlns:ds="http://schemas.openxmlformats.org/officeDocument/2006/customXml" ds:itemID="{980B531B-6D4F-436C-BF63-D069175E745D}">
  <ds:schemaRefs>
    <ds:schemaRef ds:uri="b51862f9-5580-43f2-bed4-de3e1fa6fbaa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adde8bc0-94b5-462d-9d0e-30130d162fcb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521B54D-2426-44B7-8A10-50B944DE61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1A218A3-315A-E44C-BC1F-F4C7F709DF6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3A2FF2F-5B47-452B-B150-FB78EB11E8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de8bc0-94b5-462d-9d0e-30130d162fcb"/>
    <ds:schemaRef ds:uri="b51862f9-5580-43f2-bed4-de3e1fa6fb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0C6092F-E700-476A-BF52-61955576D3C8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0</Words>
  <Characters>4338</Characters>
  <Application>Microsoft Office Word</Application>
  <DocSecurity>4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Southampton</Company>
  <LinksUpToDate>false</LinksUpToDate>
  <CharactersWithSpaces>50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d K</dc:creator>
  <cp:keywords/>
  <dc:description/>
  <cp:lastModifiedBy>Sarah Esberger</cp:lastModifiedBy>
  <cp:revision>2</cp:revision>
  <cp:lastPrinted>2020-09-06T12:16:00Z</cp:lastPrinted>
  <dcterms:created xsi:type="dcterms:W3CDTF">2021-06-18T11:58:00Z</dcterms:created>
  <dcterms:modified xsi:type="dcterms:W3CDTF">2021-06-18T11:5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fdfbcda9-7a08-4e68-ab24-e1255f35bda2</vt:lpwstr>
  </property>
  <property fmtid="{D5CDD505-2E9C-101B-9397-08002B2CF9AE}" pid="3" name="bjSaver">
    <vt:lpwstr>p7yKubg8s3+qhWAImp8FbzO6Fez2C+jK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ContentTypeId">
    <vt:lpwstr>0x010100AAA822E8030A5748A0DB7538FE1BE94A</vt:lpwstr>
  </property>
  <property fmtid="{D5CDD505-2E9C-101B-9397-08002B2CF9AE}" pid="8" name="_AdHocReviewCycleID">
    <vt:i4>-508882558</vt:i4>
  </property>
  <property fmtid="{D5CDD505-2E9C-101B-9397-08002B2CF9AE}" pid="9" name="_NewReviewCycle">
    <vt:lpwstr/>
  </property>
  <property fmtid="{D5CDD505-2E9C-101B-9397-08002B2CF9AE}" pid="10" name="_EmailSubject">
    <vt:lpwstr>MicroGuide-1 draft manuscript</vt:lpwstr>
  </property>
  <property fmtid="{D5CDD505-2E9C-101B-9397-08002B2CF9AE}" pid="11" name="_AuthorEmail">
    <vt:lpwstr>mike.allen@msd.com</vt:lpwstr>
  </property>
  <property fmtid="{D5CDD505-2E9C-101B-9397-08002B2CF9AE}" pid="12" name="_AuthorEmailDisplayName">
    <vt:lpwstr>Allen, Mike</vt:lpwstr>
  </property>
  <property fmtid="{D5CDD505-2E9C-101B-9397-08002B2CF9AE}" pid="13" name="_PreviousAdHocReviewCycleID">
    <vt:i4>1714917222</vt:i4>
  </property>
  <property fmtid="{D5CDD505-2E9C-101B-9397-08002B2CF9AE}" pid="14" name="_ReviewingToolsShownOnce">
    <vt:lpwstr/>
  </property>
</Properties>
</file>